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B95" w:rsidRPr="00557230" w:rsidRDefault="00BE32DB" w:rsidP="00793CCE">
      <w:pPr>
        <w:widowControl/>
        <w:spacing w:afterLines="100"/>
        <w:rPr>
          <w:sz w:val="24"/>
        </w:rPr>
      </w:pPr>
      <w:r w:rsidRPr="0027648D">
        <w:rPr>
          <w:rFonts w:hint="eastAsia"/>
          <w:b/>
          <w:kern w:val="0"/>
          <w:sz w:val="24"/>
          <w:lang w:val="en-GB"/>
        </w:rPr>
        <w:t>Table</w:t>
      </w:r>
      <w:r w:rsidR="00C864E2" w:rsidRPr="0027648D">
        <w:rPr>
          <w:b/>
          <w:kern w:val="0"/>
          <w:sz w:val="24"/>
          <w:lang w:val="en-GB"/>
        </w:rPr>
        <w:t xml:space="preserve"> S1</w:t>
      </w:r>
      <w:r w:rsidR="00984B95">
        <w:rPr>
          <w:rFonts w:hint="eastAsia"/>
          <w:sz w:val="24"/>
        </w:rPr>
        <w:t xml:space="preserve">. </w:t>
      </w:r>
      <w:r w:rsidR="00984B95" w:rsidRPr="00B95A03">
        <w:rPr>
          <w:b/>
          <w:sz w:val="24"/>
        </w:rPr>
        <w:t xml:space="preserve">Characterization of polymorphic microsatellite loci </w:t>
      </w:r>
      <w:r w:rsidR="00984B95" w:rsidRPr="00B95A03">
        <w:rPr>
          <w:rFonts w:hint="eastAsia"/>
          <w:b/>
          <w:sz w:val="24"/>
        </w:rPr>
        <w:t>in this study</w:t>
      </w:r>
      <w:r w:rsidR="00984B95" w:rsidRPr="00557230">
        <w:rPr>
          <w:rFonts w:hint="eastAsia"/>
          <w:sz w:val="24"/>
        </w:rPr>
        <w:t xml:space="preserve">. PCR products </w:t>
      </w:r>
      <w:r w:rsidR="00984B95" w:rsidRPr="00557230">
        <w:rPr>
          <w:sz w:val="24"/>
        </w:rPr>
        <w:t>were</w:t>
      </w:r>
      <w:r w:rsidR="00984B95" w:rsidRPr="00557230">
        <w:rPr>
          <w:rFonts w:hint="eastAsia"/>
          <w:sz w:val="24"/>
        </w:rPr>
        <w:t xml:space="preserve"> e</w:t>
      </w:r>
      <w:r w:rsidR="00984B95" w:rsidRPr="00557230">
        <w:rPr>
          <w:sz w:val="24"/>
        </w:rPr>
        <w:t xml:space="preserve">lectrophoresed on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7.5"/>
          <w:attr w:name="UnitName" w:val="m"/>
        </w:smartTagPr>
        <w:r w:rsidR="00984B95" w:rsidRPr="00557230">
          <w:rPr>
            <w:sz w:val="24"/>
          </w:rPr>
          <w:t>7.5 m</w:t>
        </w:r>
      </w:smartTag>
      <w:r w:rsidR="00984B95" w:rsidRPr="00557230">
        <w:rPr>
          <w:sz w:val="24"/>
        </w:rPr>
        <w:t xml:space="preserve"> urea 6% polyacrylamide gel,</w:t>
      </w:r>
      <w:r w:rsidR="00984B95" w:rsidRPr="00557230">
        <w:rPr>
          <w:rFonts w:hint="eastAsia"/>
          <w:sz w:val="24"/>
        </w:rPr>
        <w:t xml:space="preserve"> sized</w:t>
      </w:r>
      <w:r w:rsidR="00984B95" w:rsidRPr="00557230">
        <w:rPr>
          <w:sz w:val="24"/>
        </w:rPr>
        <w:t xml:space="preserve"> with the DNA ladder pUC19/MspI (Fermentas Life</w:t>
      </w:r>
      <w:r w:rsidR="00984B95" w:rsidRPr="00557230">
        <w:rPr>
          <w:rFonts w:hint="eastAsia"/>
          <w:sz w:val="24"/>
        </w:rPr>
        <w:t xml:space="preserve"> </w:t>
      </w:r>
      <w:r w:rsidR="00984B95" w:rsidRPr="00557230">
        <w:rPr>
          <w:sz w:val="24"/>
        </w:rPr>
        <w:t>Sciences) and visualized by silver stain</w:t>
      </w:r>
      <w:r w:rsidR="00984B95" w:rsidRPr="00557230">
        <w:rPr>
          <w:rFonts w:hint="eastAsia"/>
          <w:sz w:val="24"/>
        </w:rPr>
        <w:t xml:space="preserve"> as in ref </w:t>
      </w:r>
      <w:r w:rsidR="00984B95" w:rsidRPr="00D3455F">
        <w:rPr>
          <w:rFonts w:hint="eastAsia"/>
          <w:sz w:val="24"/>
        </w:rPr>
        <w:t>36.</w:t>
      </w:r>
      <w:r w:rsidR="00984B95" w:rsidRPr="00557230">
        <w:rPr>
          <w:rFonts w:hint="eastAsia"/>
          <w:sz w:val="24"/>
        </w:rPr>
        <w:t xml:space="preserve"> All the primers had reliable scoring. </w:t>
      </w:r>
      <w:r w:rsidR="00984B95" w:rsidRPr="00557230">
        <w:rPr>
          <w:rFonts w:hint="eastAsia"/>
          <w:i/>
          <w:sz w:val="24"/>
        </w:rPr>
        <w:t>T</w:t>
      </w:r>
      <w:r w:rsidR="00984B95" w:rsidRPr="00557230">
        <w:rPr>
          <w:rFonts w:hint="eastAsia"/>
          <w:sz w:val="24"/>
          <w:vertAlign w:val="subscript"/>
        </w:rPr>
        <w:t>a</w:t>
      </w:r>
      <w:r w:rsidR="00984B95" w:rsidRPr="00557230">
        <w:rPr>
          <w:rFonts w:hint="eastAsia"/>
          <w:sz w:val="24"/>
        </w:rPr>
        <w:t>,</w:t>
      </w:r>
      <w:r w:rsidR="00984B95">
        <w:rPr>
          <w:sz w:val="24"/>
        </w:rPr>
        <w:t xml:space="preserve"> </w:t>
      </w:r>
      <w:r w:rsidR="00984B95" w:rsidRPr="00557230">
        <w:rPr>
          <w:sz w:val="24"/>
        </w:rPr>
        <w:t xml:space="preserve">annealing temperature; </w:t>
      </w:r>
      <w:r w:rsidR="00984B95" w:rsidRPr="00557230">
        <w:rPr>
          <w:i/>
          <w:sz w:val="24"/>
        </w:rPr>
        <w:t>N</w:t>
      </w:r>
      <w:r w:rsidR="00984B95" w:rsidRPr="00557230">
        <w:rPr>
          <w:sz w:val="24"/>
          <w:vertAlign w:val="subscript"/>
        </w:rPr>
        <w:t>A</w:t>
      </w:r>
      <w:r w:rsidR="00984B95" w:rsidRPr="00557230">
        <w:rPr>
          <w:sz w:val="24"/>
        </w:rPr>
        <w:t xml:space="preserve">, number of alleles; </w:t>
      </w:r>
      <w:r w:rsidR="00984B95" w:rsidRPr="00557230">
        <w:rPr>
          <w:i/>
          <w:sz w:val="24"/>
        </w:rPr>
        <w:t>H</w:t>
      </w:r>
      <w:r w:rsidR="00984B95" w:rsidRPr="00557230">
        <w:rPr>
          <w:rFonts w:hint="eastAsia"/>
          <w:sz w:val="24"/>
          <w:vertAlign w:val="subscript"/>
        </w:rPr>
        <w:t>O</w:t>
      </w:r>
      <w:r w:rsidR="00984B95" w:rsidRPr="00557230">
        <w:rPr>
          <w:sz w:val="24"/>
        </w:rPr>
        <w:t xml:space="preserve">, observed heterozygosity; </w:t>
      </w:r>
      <w:r w:rsidR="00984B95" w:rsidRPr="00557230">
        <w:rPr>
          <w:i/>
          <w:sz w:val="24"/>
        </w:rPr>
        <w:t>H</w:t>
      </w:r>
      <w:r w:rsidR="00984B95" w:rsidRPr="00557230">
        <w:rPr>
          <w:sz w:val="24"/>
          <w:vertAlign w:val="subscript"/>
        </w:rPr>
        <w:t>E</w:t>
      </w:r>
      <w:r w:rsidR="00984B95" w:rsidRPr="00557230">
        <w:rPr>
          <w:sz w:val="24"/>
        </w:rPr>
        <w:t>, expected heterozygosity</w:t>
      </w:r>
      <w:r w:rsidR="00984B95" w:rsidRPr="00557230">
        <w:rPr>
          <w:rFonts w:hint="eastAsia"/>
          <w:sz w:val="24"/>
        </w:rPr>
        <w:t xml:space="preserve">. </w:t>
      </w:r>
      <w:r w:rsidR="00984B95" w:rsidRPr="00557230">
        <w:rPr>
          <w:i/>
          <w:sz w:val="24"/>
        </w:rPr>
        <w:t>H</w:t>
      </w:r>
      <w:r w:rsidR="00984B95" w:rsidRPr="00557230">
        <w:rPr>
          <w:rFonts w:hint="eastAsia"/>
          <w:sz w:val="24"/>
          <w:vertAlign w:val="subscript"/>
        </w:rPr>
        <w:t>O</w:t>
      </w:r>
      <w:r w:rsidR="00984B95" w:rsidRPr="00557230">
        <w:rPr>
          <w:rFonts w:hint="eastAsia"/>
          <w:sz w:val="24"/>
        </w:rPr>
        <w:t xml:space="preserve"> and </w:t>
      </w:r>
      <w:r w:rsidR="00984B95" w:rsidRPr="00557230">
        <w:rPr>
          <w:i/>
          <w:sz w:val="24"/>
        </w:rPr>
        <w:t>H</w:t>
      </w:r>
      <w:r w:rsidR="00984B95" w:rsidRPr="00557230">
        <w:rPr>
          <w:sz w:val="24"/>
          <w:vertAlign w:val="subscript"/>
        </w:rPr>
        <w:t>E</w:t>
      </w:r>
      <w:r w:rsidR="00984B95" w:rsidRPr="00557230">
        <w:rPr>
          <w:rFonts w:hint="eastAsia"/>
          <w:sz w:val="24"/>
        </w:rPr>
        <w:t xml:space="preserve"> were calculated with </w:t>
      </w:r>
      <w:r w:rsidR="00984B95" w:rsidRPr="00557230">
        <w:rPr>
          <w:kern w:val="0"/>
          <w:sz w:val="24"/>
        </w:rPr>
        <w:t>Genetix version 4.03</w:t>
      </w:r>
      <w:r w:rsidR="00984B95" w:rsidRPr="00557230">
        <w:rPr>
          <w:rFonts w:hint="eastAsia"/>
          <w:kern w:val="0"/>
          <w:sz w:val="24"/>
        </w:rPr>
        <w:t xml:space="preserve"> (</w:t>
      </w:r>
      <w:r w:rsidR="00984B95" w:rsidRPr="00557230">
        <w:rPr>
          <w:iCs/>
          <w:kern w:val="0"/>
          <w:sz w:val="24"/>
        </w:rPr>
        <w:t>www.genetix.univ-montp2.fr</w:t>
      </w:r>
      <w:r w:rsidR="00984B95" w:rsidRPr="00557230">
        <w:rPr>
          <w:rFonts w:hint="eastAsia"/>
          <w:iCs/>
          <w:kern w:val="0"/>
          <w:sz w:val="24"/>
        </w:rPr>
        <w:t>)</w:t>
      </w:r>
      <w:r w:rsidR="00984B95" w:rsidRPr="00557230">
        <w:rPr>
          <w:rFonts w:hint="eastAsia"/>
          <w:sz w:val="24"/>
        </w:rPr>
        <w:t xml:space="preserve">. When </w:t>
      </w:r>
      <w:r w:rsidR="00984B95" w:rsidRPr="00557230">
        <w:rPr>
          <w:sz w:val="24"/>
        </w:rPr>
        <w:t>POP 7</w:t>
      </w:r>
      <w:r w:rsidR="00984B95" w:rsidRPr="00557230">
        <w:rPr>
          <w:rFonts w:hint="eastAsia"/>
          <w:sz w:val="24"/>
        </w:rPr>
        <w:t xml:space="preserve"> and the seven patches were not counted because they are most probably </w:t>
      </w:r>
      <w:r w:rsidR="00984B95" w:rsidRPr="00557230">
        <w:rPr>
          <w:sz w:val="24"/>
        </w:rPr>
        <w:t>new clone population</w:t>
      </w:r>
      <w:r w:rsidR="00984B95" w:rsidRPr="00557230">
        <w:rPr>
          <w:rFonts w:hint="eastAsia"/>
          <w:sz w:val="24"/>
        </w:rPr>
        <w:t>s, no s</w:t>
      </w:r>
      <w:r w:rsidR="00984B95" w:rsidRPr="00557230">
        <w:rPr>
          <w:sz w:val="24"/>
        </w:rPr>
        <w:t>ignificant Hardy–Weinberg disequilibrium</w:t>
      </w:r>
      <w:r w:rsidR="00984B95" w:rsidRPr="00557230">
        <w:rPr>
          <w:rFonts w:hint="eastAsia"/>
          <w:sz w:val="24"/>
        </w:rPr>
        <w:t xml:space="preserve"> was detected for each locus (for the seven remaining populations each or as a whole).</w:t>
      </w:r>
    </w:p>
    <w:tbl>
      <w:tblPr>
        <w:tblW w:w="0" w:type="auto"/>
        <w:jc w:val="center"/>
        <w:tblLook w:val="01E0"/>
      </w:tblPr>
      <w:tblGrid>
        <w:gridCol w:w="730"/>
        <w:gridCol w:w="2345"/>
        <w:gridCol w:w="3343"/>
        <w:gridCol w:w="1675"/>
        <w:gridCol w:w="798"/>
        <w:gridCol w:w="1499"/>
        <w:gridCol w:w="458"/>
        <w:gridCol w:w="689"/>
        <w:gridCol w:w="689"/>
      </w:tblGrid>
      <w:tr w:rsidR="00984B95" w:rsidRPr="00557230" w:rsidTr="00793CCE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kern w:val="0"/>
                <w:szCs w:val="21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4B95" w:rsidRPr="00557230" w:rsidRDefault="00984B95" w:rsidP="00793CCE">
            <w:pPr>
              <w:jc w:val="center"/>
              <w:rPr>
                <w:rFonts w:eastAsia="微软雅黑"/>
                <w:szCs w:val="21"/>
              </w:rPr>
            </w:pPr>
            <w:r w:rsidRPr="00557230">
              <w:rPr>
                <w:kern w:val="0"/>
                <w:szCs w:val="21"/>
              </w:rPr>
              <w:t>Genebank</w:t>
            </w:r>
            <w:r w:rsidRPr="00557230">
              <w:rPr>
                <w:rFonts w:hint="eastAsia"/>
                <w:kern w:val="0"/>
                <w:szCs w:val="21"/>
              </w:rPr>
              <w:t xml:space="preserve"> </w:t>
            </w:r>
            <w:r w:rsidRPr="00557230">
              <w:rPr>
                <w:kern w:val="0"/>
                <w:szCs w:val="21"/>
              </w:rPr>
              <w:t>Accession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4B95" w:rsidRPr="00557230" w:rsidRDefault="00984B95" w:rsidP="00793CCE">
            <w:pPr>
              <w:jc w:val="center"/>
              <w:rPr>
                <w:rFonts w:eastAsia="微软雅黑"/>
                <w:szCs w:val="21"/>
              </w:rPr>
            </w:pPr>
            <w:r w:rsidRPr="00557230">
              <w:rPr>
                <w:kern w:val="0"/>
                <w:szCs w:val="21"/>
              </w:rPr>
              <w:t>Primer sequence (5´-3´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eastAsia="微软雅黑"/>
                <w:szCs w:val="21"/>
              </w:rPr>
              <w:t>Repeat mot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4B95" w:rsidRPr="00557230" w:rsidRDefault="00984B95" w:rsidP="00793CCE">
            <w:pPr>
              <w:widowControl/>
              <w:jc w:val="center"/>
              <w:rPr>
                <w:rFonts w:eastAsia="微软雅黑"/>
                <w:szCs w:val="21"/>
              </w:rPr>
            </w:pPr>
            <w:r w:rsidRPr="00557230">
              <w:rPr>
                <w:rFonts w:eastAsia="微软雅黑" w:hint="eastAsia"/>
                <w:i/>
                <w:szCs w:val="21"/>
              </w:rPr>
              <w:t>T</w:t>
            </w:r>
            <w:r w:rsidRPr="00557230">
              <w:rPr>
                <w:rFonts w:eastAsia="微软雅黑" w:hint="eastAsia"/>
                <w:szCs w:val="21"/>
                <w:vertAlign w:val="subscript"/>
              </w:rPr>
              <w:t>a</w:t>
            </w:r>
            <w:r w:rsidRPr="00557230">
              <w:rPr>
                <w:rFonts w:eastAsia="微软雅黑" w:hint="eastAsia"/>
                <w:szCs w:val="21"/>
              </w:rPr>
              <w:t xml:space="preserve"> (</w:t>
            </w:r>
            <w:r w:rsidRPr="00557230">
              <w:rPr>
                <w:rFonts w:ascii="微软雅黑" w:eastAsia="微软雅黑" w:hAnsi="微软雅黑" w:hint="eastAsia"/>
                <w:szCs w:val="21"/>
              </w:rPr>
              <w:t>℃</w:t>
            </w:r>
            <w:r w:rsidRPr="00557230">
              <w:rPr>
                <w:rFonts w:eastAsia="微软雅黑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Size rang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eastAsia="微软雅黑"/>
                <w:i/>
                <w:kern w:val="0"/>
                <w:szCs w:val="21"/>
              </w:rPr>
              <w:t>N</w:t>
            </w:r>
            <w:r w:rsidRPr="00557230">
              <w:rPr>
                <w:rFonts w:eastAsia="微软雅黑" w:hint="eastAsia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i/>
                <w:szCs w:val="21"/>
              </w:rPr>
              <w:t>H</w:t>
            </w:r>
            <w:r w:rsidRPr="00557230">
              <w:rPr>
                <w:rFonts w:hint="eastAsia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i/>
                <w:szCs w:val="21"/>
              </w:rPr>
              <w:t>H</w:t>
            </w:r>
            <w:r w:rsidRPr="00557230">
              <w:rPr>
                <w:rFonts w:hint="eastAsia"/>
                <w:szCs w:val="21"/>
                <w:vertAlign w:val="subscript"/>
              </w:rPr>
              <w:t>O</w:t>
            </w:r>
          </w:p>
        </w:tc>
      </w:tr>
      <w:tr w:rsidR="00984B95" w:rsidRPr="00557230" w:rsidTr="00793CC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HS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JF2687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4B95" w:rsidRPr="00557230" w:rsidRDefault="00984B95" w:rsidP="00793CCE">
            <w:pPr>
              <w:rPr>
                <w:szCs w:val="21"/>
              </w:rPr>
            </w:pPr>
            <w:r w:rsidRPr="00557230">
              <w:rPr>
                <w:szCs w:val="21"/>
              </w:rPr>
              <w:t>AACCACAGCAAAACAAAAAAC</w:t>
            </w:r>
          </w:p>
          <w:p w:rsidR="00984B95" w:rsidRPr="00557230" w:rsidRDefault="00984B95" w:rsidP="00793CCE">
            <w:pPr>
              <w:rPr>
                <w:szCs w:val="21"/>
              </w:rPr>
            </w:pPr>
            <w:r w:rsidRPr="00557230">
              <w:rPr>
                <w:szCs w:val="21"/>
              </w:rPr>
              <w:t>TAAAAATACACCTCCAACT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4B95" w:rsidRPr="00557230" w:rsidRDefault="00984B95" w:rsidP="00793CCE">
            <w:pPr>
              <w:rPr>
                <w:szCs w:val="21"/>
              </w:rPr>
            </w:pPr>
            <w:r w:rsidRPr="00557230">
              <w:rPr>
                <w:szCs w:val="21"/>
              </w:rPr>
              <w:t>(TGA)</w:t>
            </w:r>
            <w:r w:rsidRPr="00557230">
              <w:rPr>
                <w:szCs w:val="21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220-2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0.2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0.337</w:t>
            </w:r>
          </w:p>
        </w:tc>
      </w:tr>
      <w:tr w:rsidR="00984B95" w:rsidRPr="00557230" w:rsidTr="00793CCE">
        <w:trPr>
          <w:jc w:val="center"/>
        </w:trPr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HS2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rFonts w:eastAsia="微软雅黑"/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EU4293</w:t>
            </w:r>
            <w:r w:rsidRPr="00557230">
              <w:rPr>
                <w:rFonts w:eastAsia="微软雅黑" w:hint="eastAsia"/>
                <w:kern w:val="0"/>
                <w:szCs w:val="21"/>
              </w:rPr>
              <w:t>18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rPr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CCATCCACATTCCTCTTCAA</w:t>
            </w:r>
          </w:p>
          <w:p w:rsidR="00984B95" w:rsidRPr="00557230" w:rsidRDefault="00984B95" w:rsidP="00793CCE">
            <w:pPr>
              <w:rPr>
                <w:rFonts w:eastAsia="微软雅黑"/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GTCATTACCCACCTTCACAT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rPr>
                <w:szCs w:val="21"/>
              </w:rPr>
            </w:pPr>
            <w:r w:rsidRPr="00557230">
              <w:rPr>
                <w:rFonts w:eastAsia="微软雅黑"/>
                <w:szCs w:val="21"/>
              </w:rPr>
              <w:t>(GAATGT)</w:t>
            </w:r>
            <w:r w:rsidRPr="00557230">
              <w:rPr>
                <w:rFonts w:eastAsia="微软雅黑"/>
                <w:szCs w:val="21"/>
                <w:vertAlign w:val="subscript"/>
              </w:rPr>
              <w:t>3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eastAsia="微软雅黑"/>
                <w:szCs w:val="21"/>
              </w:rPr>
              <w:t>45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120-130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2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0.109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0.130</w:t>
            </w:r>
          </w:p>
        </w:tc>
      </w:tr>
      <w:tr w:rsidR="00984B95" w:rsidRPr="00557230" w:rsidTr="00793CCE">
        <w:trPr>
          <w:jc w:val="center"/>
        </w:trPr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HS3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rFonts w:eastAsia="微软雅黑"/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EU4293</w:t>
            </w:r>
            <w:r w:rsidRPr="00557230">
              <w:rPr>
                <w:rFonts w:eastAsia="微软雅黑" w:hint="eastAsia"/>
                <w:kern w:val="0"/>
                <w:szCs w:val="21"/>
              </w:rPr>
              <w:t>17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rPr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CCCCCTTCTTTTTCAGATAGT</w:t>
            </w:r>
          </w:p>
          <w:p w:rsidR="00984B95" w:rsidRPr="00557230" w:rsidRDefault="00984B95" w:rsidP="00793CCE">
            <w:pPr>
              <w:rPr>
                <w:rFonts w:eastAsia="微软雅黑"/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GAGAGTTGCATTTTTGCCCTTT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rPr>
                <w:szCs w:val="21"/>
              </w:rPr>
            </w:pPr>
            <w:r w:rsidRPr="00557230">
              <w:rPr>
                <w:rFonts w:eastAsia="微软雅黑"/>
                <w:szCs w:val="21"/>
              </w:rPr>
              <w:t>(A)</w:t>
            </w:r>
            <w:r w:rsidRPr="00557230">
              <w:rPr>
                <w:rFonts w:eastAsia="微软雅黑"/>
                <w:szCs w:val="21"/>
                <w:vertAlign w:val="subscript"/>
              </w:rPr>
              <w:t>10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eastAsia="微软雅黑"/>
                <w:szCs w:val="21"/>
              </w:rPr>
              <w:t>52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1</w:t>
            </w:r>
            <w:r w:rsidRPr="00557230">
              <w:rPr>
                <w:rFonts w:hint="eastAsia"/>
                <w:szCs w:val="21"/>
              </w:rPr>
              <w:t>20-129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3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0.389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0.613</w:t>
            </w:r>
          </w:p>
        </w:tc>
      </w:tr>
      <w:tr w:rsidR="00984B95" w:rsidRPr="00557230" w:rsidTr="00793CCE">
        <w:trPr>
          <w:jc w:val="center"/>
        </w:trPr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HS4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rFonts w:eastAsia="微软雅黑"/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EU4293</w:t>
            </w:r>
            <w:r w:rsidRPr="00557230">
              <w:rPr>
                <w:rFonts w:eastAsia="微软雅黑" w:hint="eastAsia"/>
                <w:kern w:val="0"/>
                <w:szCs w:val="21"/>
              </w:rPr>
              <w:t>10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rPr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CAATTGTTCAATACTAAATG</w:t>
            </w:r>
          </w:p>
          <w:p w:rsidR="00984B95" w:rsidRPr="00557230" w:rsidRDefault="00984B95" w:rsidP="00793CCE">
            <w:pPr>
              <w:rPr>
                <w:rFonts w:eastAsia="微软雅黑"/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ATCCTAATCAAAAGAAATC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rPr>
                <w:szCs w:val="21"/>
              </w:rPr>
            </w:pPr>
            <w:r w:rsidRPr="00557230">
              <w:rPr>
                <w:rFonts w:eastAsia="微软雅黑"/>
                <w:szCs w:val="21"/>
              </w:rPr>
              <w:t>(A)</w:t>
            </w:r>
            <w:r w:rsidRPr="00557230">
              <w:rPr>
                <w:rFonts w:eastAsia="微软雅黑"/>
                <w:szCs w:val="21"/>
                <w:vertAlign w:val="subscript"/>
              </w:rPr>
              <w:t>6</w:t>
            </w:r>
            <w:r w:rsidRPr="00557230">
              <w:rPr>
                <w:rFonts w:eastAsia="微软雅黑"/>
                <w:szCs w:val="21"/>
              </w:rPr>
              <w:t>(CAAACA)</w:t>
            </w:r>
            <w:r w:rsidRPr="00557230">
              <w:rPr>
                <w:rFonts w:eastAsia="微软雅黑"/>
                <w:szCs w:val="21"/>
                <w:vertAlign w:val="subscript"/>
              </w:rPr>
              <w:t>3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42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11</w:t>
            </w:r>
            <w:r w:rsidRPr="00557230">
              <w:rPr>
                <w:rFonts w:hint="eastAsia"/>
                <w:szCs w:val="21"/>
              </w:rPr>
              <w:t>0</w:t>
            </w:r>
            <w:r w:rsidRPr="00557230">
              <w:rPr>
                <w:szCs w:val="21"/>
              </w:rPr>
              <w:t>-1</w:t>
            </w:r>
            <w:r w:rsidRPr="00557230">
              <w:rPr>
                <w:rFonts w:hint="eastAsia"/>
                <w:szCs w:val="21"/>
              </w:rPr>
              <w:t>23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3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0.516</w:t>
            </w:r>
          </w:p>
        </w:tc>
        <w:tc>
          <w:tcPr>
            <w:tcW w:w="0" w:type="auto"/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0.623</w:t>
            </w:r>
          </w:p>
        </w:tc>
      </w:tr>
      <w:tr w:rsidR="00984B95" w:rsidRPr="00557230" w:rsidTr="00793CC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HS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4B95" w:rsidRPr="00557230" w:rsidRDefault="00984B95" w:rsidP="00793CCE">
            <w:pPr>
              <w:widowControl/>
              <w:jc w:val="center"/>
              <w:rPr>
                <w:rFonts w:eastAsia="微软雅黑"/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EU4293</w:t>
            </w:r>
            <w:r w:rsidRPr="00557230">
              <w:rPr>
                <w:rFonts w:eastAsia="微软雅黑" w:hint="eastAsia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4B95" w:rsidRPr="00557230" w:rsidRDefault="00984B95" w:rsidP="00793CCE">
            <w:pPr>
              <w:rPr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TGCCAGAAGATTAGACTTTTAC</w:t>
            </w:r>
          </w:p>
          <w:p w:rsidR="00984B95" w:rsidRPr="00557230" w:rsidRDefault="00984B95" w:rsidP="00793CCE">
            <w:pPr>
              <w:widowControl/>
              <w:rPr>
                <w:rFonts w:eastAsia="微软雅黑"/>
                <w:szCs w:val="21"/>
              </w:rPr>
            </w:pPr>
            <w:r w:rsidRPr="00557230">
              <w:rPr>
                <w:rFonts w:eastAsia="微软雅黑"/>
                <w:kern w:val="0"/>
                <w:szCs w:val="21"/>
              </w:rPr>
              <w:t>GGAGCAGCTTATACCCATTA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4B95" w:rsidRPr="00557230" w:rsidRDefault="00984B95" w:rsidP="00793CCE">
            <w:pPr>
              <w:widowControl/>
              <w:rPr>
                <w:rFonts w:eastAsia="微软雅黑"/>
                <w:szCs w:val="21"/>
              </w:rPr>
            </w:pPr>
            <w:r w:rsidRPr="00557230">
              <w:rPr>
                <w:rFonts w:eastAsia="微软雅黑"/>
                <w:szCs w:val="21"/>
              </w:rPr>
              <w:t>(A)</w:t>
            </w:r>
            <w:r w:rsidRPr="00557230">
              <w:rPr>
                <w:rFonts w:eastAsia="微软雅黑"/>
                <w:szCs w:val="21"/>
                <w:vertAlign w:val="subscript"/>
              </w:rPr>
              <w:t>8</w:t>
            </w:r>
            <w:r w:rsidRPr="00557230">
              <w:rPr>
                <w:rFonts w:eastAsia="微软雅黑" w:hint="eastAsia"/>
                <w:szCs w:val="21"/>
              </w:rPr>
              <w:t>(GAA)</w:t>
            </w:r>
            <w:r w:rsidRPr="00557230">
              <w:rPr>
                <w:rFonts w:eastAsia="微软雅黑" w:hint="eastAsia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7</w:t>
            </w:r>
            <w:r w:rsidRPr="00557230">
              <w:rPr>
                <w:rFonts w:hint="eastAsia"/>
                <w:szCs w:val="21"/>
              </w:rPr>
              <w:t>4</w:t>
            </w:r>
            <w:r w:rsidRPr="00557230">
              <w:rPr>
                <w:szCs w:val="21"/>
              </w:rPr>
              <w:t>-8</w:t>
            </w:r>
            <w:r w:rsidRPr="00557230">
              <w:rPr>
                <w:rFonts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rFonts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0.2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4B95" w:rsidRPr="00557230" w:rsidRDefault="00984B95" w:rsidP="00793CCE">
            <w:pPr>
              <w:jc w:val="center"/>
              <w:rPr>
                <w:szCs w:val="21"/>
              </w:rPr>
            </w:pPr>
            <w:r w:rsidRPr="00557230">
              <w:rPr>
                <w:szCs w:val="21"/>
              </w:rPr>
              <w:t>0.181</w:t>
            </w:r>
          </w:p>
        </w:tc>
      </w:tr>
    </w:tbl>
    <w:p w:rsidR="00896A8D" w:rsidRDefault="00896A8D"/>
    <w:p w:rsidR="00896A8D" w:rsidRDefault="00896A8D"/>
    <w:p w:rsidR="00896A8D" w:rsidRDefault="00896A8D"/>
    <w:p w:rsidR="00896A8D" w:rsidRDefault="00896A8D">
      <w:pPr>
        <w:sectPr w:rsidR="00896A8D" w:rsidSect="00C864E2">
          <w:pgSz w:w="16838" w:h="11906" w:orient="landscape"/>
          <w:pgMar w:top="1800" w:right="1812" w:bottom="1800" w:left="1440" w:header="851" w:footer="992" w:gutter="0"/>
          <w:cols w:space="425"/>
          <w:docGrid w:type="lines" w:linePitch="312"/>
        </w:sectPr>
      </w:pPr>
    </w:p>
    <w:p w:rsidR="00896A8D" w:rsidRDefault="00FB7306" w:rsidP="00896A8D">
      <w:pPr>
        <w:autoSpaceDE w:val="0"/>
        <w:autoSpaceDN w:val="0"/>
        <w:adjustRightInd w:val="0"/>
        <w:spacing w:line="276" w:lineRule="auto"/>
        <w:rPr>
          <w:kern w:val="0"/>
          <w:sz w:val="24"/>
          <w:lang w:val="en-GB"/>
        </w:rPr>
      </w:pPr>
      <w:r>
        <w:rPr>
          <w:rFonts w:hint="eastAsia"/>
          <w:b/>
          <w:kern w:val="0"/>
          <w:sz w:val="24"/>
          <w:lang w:val="en-GB"/>
        </w:rPr>
        <w:lastRenderedPageBreak/>
        <w:t>Table</w:t>
      </w:r>
      <w:r w:rsidR="00896A8D" w:rsidRPr="000A52A4">
        <w:rPr>
          <w:b/>
          <w:kern w:val="0"/>
          <w:sz w:val="24"/>
          <w:lang w:val="en-GB"/>
        </w:rPr>
        <w:t xml:space="preserve"> S2</w:t>
      </w:r>
      <w:r w:rsidR="00896A8D" w:rsidRPr="000A52A4">
        <w:rPr>
          <w:kern w:val="0"/>
          <w:sz w:val="24"/>
          <w:lang w:val="en-GB"/>
        </w:rPr>
        <w:t xml:space="preserve">  </w:t>
      </w:r>
      <w:r w:rsidR="00896A8D" w:rsidRPr="00B96571">
        <w:rPr>
          <w:b/>
          <w:kern w:val="0"/>
          <w:sz w:val="24"/>
          <w:lang w:val="en-GB"/>
        </w:rPr>
        <w:t xml:space="preserve">Genbank accession numbers of </w:t>
      </w:r>
      <w:r w:rsidR="00896A8D" w:rsidRPr="00B96571">
        <w:rPr>
          <w:rFonts w:hint="eastAsia"/>
          <w:b/>
          <w:kern w:val="0"/>
          <w:sz w:val="24"/>
          <w:lang w:val="en-GB"/>
        </w:rPr>
        <w:t xml:space="preserve">the </w:t>
      </w:r>
      <w:r w:rsidR="00896A8D" w:rsidRPr="00B96571">
        <w:rPr>
          <w:b/>
          <w:kern w:val="0"/>
          <w:sz w:val="24"/>
          <w:lang w:val="en-GB"/>
        </w:rPr>
        <w:t xml:space="preserve">haptotypes </w:t>
      </w:r>
      <w:r w:rsidR="00896A8D" w:rsidRPr="00B96571">
        <w:rPr>
          <w:rFonts w:hint="eastAsia"/>
          <w:b/>
          <w:kern w:val="0"/>
          <w:sz w:val="24"/>
          <w:lang w:val="en-GB"/>
        </w:rPr>
        <w:t>in Fig. 2</w:t>
      </w:r>
      <w:r w:rsidR="00896A8D">
        <w:rPr>
          <w:rFonts w:hint="eastAsia"/>
          <w:kern w:val="0"/>
          <w:sz w:val="24"/>
          <w:lang w:val="en-GB"/>
        </w:rPr>
        <w:t>. H</w:t>
      </w:r>
      <w:r w:rsidR="00896A8D" w:rsidRPr="004276A2">
        <w:rPr>
          <w:rFonts w:hint="eastAsia"/>
          <w:kern w:val="0"/>
          <w:sz w:val="24"/>
          <w:lang w:val="en-GB"/>
        </w:rPr>
        <w:t>aptotype</w:t>
      </w:r>
      <w:r w:rsidR="00896A8D">
        <w:rPr>
          <w:rFonts w:hint="eastAsia"/>
          <w:kern w:val="0"/>
          <w:sz w:val="24"/>
          <w:lang w:val="en-GB"/>
        </w:rPr>
        <w:t xml:space="preserve"> B1 - B18 and the h</w:t>
      </w:r>
      <w:r w:rsidR="00896A8D" w:rsidRPr="004276A2">
        <w:rPr>
          <w:rFonts w:hint="eastAsia"/>
          <w:kern w:val="0"/>
          <w:sz w:val="24"/>
          <w:lang w:val="en-GB"/>
        </w:rPr>
        <w:t>aptotype</w:t>
      </w:r>
      <w:r w:rsidR="00896A8D">
        <w:rPr>
          <w:rFonts w:hint="eastAsia"/>
          <w:kern w:val="0"/>
          <w:sz w:val="24"/>
          <w:lang w:val="en-GB"/>
        </w:rPr>
        <w:t xml:space="preserve">s </w:t>
      </w:r>
      <w:r w:rsidR="00ED365B">
        <w:rPr>
          <w:rFonts w:hint="eastAsia"/>
          <w:kern w:val="0"/>
          <w:sz w:val="24"/>
          <w:lang w:val="en-GB"/>
        </w:rPr>
        <w:t>o</w:t>
      </w:r>
      <w:r w:rsidR="00896A8D">
        <w:rPr>
          <w:rFonts w:hint="eastAsia"/>
          <w:kern w:val="0"/>
          <w:sz w:val="24"/>
          <w:lang w:val="en-GB"/>
        </w:rPr>
        <w:t>f outgroup were found in our previous work (</w:t>
      </w:r>
      <w:r w:rsidR="00D71FED">
        <w:rPr>
          <w:rFonts w:hint="eastAsia"/>
          <w:kern w:val="0"/>
          <w:sz w:val="24"/>
          <w:lang w:val="en-GB"/>
        </w:rPr>
        <w:t>reference 43</w:t>
      </w:r>
      <w:r w:rsidR="00896A8D">
        <w:rPr>
          <w:rFonts w:hint="eastAsia"/>
          <w:kern w:val="0"/>
          <w:sz w:val="24"/>
          <w:lang w:val="en-GB"/>
        </w:rPr>
        <w:t>). The outgroup consists of H</w:t>
      </w:r>
      <w:r w:rsidR="00896A8D" w:rsidRPr="004276A2">
        <w:rPr>
          <w:rFonts w:hint="eastAsia"/>
          <w:kern w:val="0"/>
          <w:sz w:val="24"/>
          <w:lang w:val="en-GB"/>
        </w:rPr>
        <w:t>aptotype</w:t>
      </w:r>
      <w:r w:rsidR="00896A8D">
        <w:rPr>
          <w:rFonts w:hint="eastAsia"/>
          <w:kern w:val="0"/>
          <w:sz w:val="24"/>
          <w:lang w:val="en-GB"/>
        </w:rPr>
        <w:t xml:space="preserve"> A1 - A6.  </w:t>
      </w:r>
      <w:r w:rsidR="00ED365B">
        <w:rPr>
          <w:rFonts w:hint="eastAsia"/>
          <w:kern w:val="0"/>
          <w:sz w:val="24"/>
          <w:lang w:val="en-GB"/>
        </w:rPr>
        <w:t xml:space="preserve">R5 and R6 were found </w:t>
      </w:r>
      <w:r w:rsidR="00ED365B">
        <w:rPr>
          <w:kern w:val="0"/>
          <w:sz w:val="24"/>
          <w:lang w:val="en-GB"/>
        </w:rPr>
        <w:t>in the present study.</w:t>
      </w:r>
    </w:p>
    <w:p w:rsidR="00896A8D" w:rsidRPr="00475701" w:rsidRDefault="00896A8D" w:rsidP="00896A8D">
      <w:pPr>
        <w:autoSpaceDE w:val="0"/>
        <w:autoSpaceDN w:val="0"/>
        <w:adjustRightInd w:val="0"/>
        <w:spacing w:line="276" w:lineRule="auto"/>
        <w:rPr>
          <w:kern w:val="0"/>
          <w:szCs w:val="21"/>
          <w:lang w:val="en-GB"/>
        </w:rPr>
      </w:pPr>
    </w:p>
    <w:tbl>
      <w:tblPr>
        <w:tblW w:w="7817" w:type="dxa"/>
        <w:tblInd w:w="95" w:type="dxa"/>
        <w:tblLook w:val="04A0"/>
      </w:tblPr>
      <w:tblGrid>
        <w:gridCol w:w="1720"/>
        <w:gridCol w:w="3538"/>
        <w:gridCol w:w="2559"/>
      </w:tblGrid>
      <w:tr w:rsidR="00896A8D" w:rsidRPr="00475701" w:rsidTr="00D15E91">
        <w:trPr>
          <w:trHeight w:val="27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Haptotype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enbank Accession No.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istribution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A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60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Mozhugongka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A2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5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ingqi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A3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5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ingqi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A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6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Chayu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A5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6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aqi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A6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6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aqi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4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Pulan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2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4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Pulan,</w:t>
            </w:r>
            <w:r>
              <w:rPr>
                <w:rFonts w:hint="eastAsia"/>
                <w:kern w:val="0"/>
                <w:sz w:val="24"/>
                <w:lang w:val="en-GB"/>
              </w:rPr>
              <w:t xml:space="preserve"> </w:t>
            </w:r>
            <w:r w:rsidRPr="000A52A4">
              <w:rPr>
                <w:kern w:val="0"/>
                <w:sz w:val="24"/>
                <w:lang w:val="en-GB"/>
              </w:rPr>
              <w:t>Cuoqin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3</w:t>
            </w:r>
            <w:r w:rsidR="00ED365B">
              <w:rPr>
                <w:rFonts w:hint="eastAsia"/>
                <w:kern w:val="0"/>
                <w:sz w:val="24"/>
                <w:lang w:val="en-GB"/>
              </w:rPr>
              <w:t xml:space="preserve"> (R4)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4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ingri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40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ind w:left="317" w:hangingChars="132" w:hanging="317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angxio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5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5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Langkazi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6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5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angxio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7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5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angxio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8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5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angxio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5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angxio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10</w:t>
            </w:r>
            <w:r w:rsidR="00ED365B">
              <w:rPr>
                <w:rFonts w:hint="eastAsia"/>
                <w:kern w:val="0"/>
                <w:sz w:val="24"/>
                <w:lang w:val="en-GB"/>
              </w:rPr>
              <w:t xml:space="preserve"> (R3)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4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ingri,</w:t>
            </w:r>
            <w:r>
              <w:rPr>
                <w:rFonts w:hint="eastAsia"/>
                <w:kern w:val="0"/>
                <w:sz w:val="24"/>
                <w:lang w:val="en-GB"/>
              </w:rPr>
              <w:t xml:space="preserve"> </w:t>
            </w:r>
            <w:r w:rsidRPr="000A52A4">
              <w:rPr>
                <w:kern w:val="0"/>
                <w:sz w:val="24"/>
                <w:lang w:val="en-GB"/>
              </w:rPr>
              <w:t>Nielamu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1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4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ingri,</w:t>
            </w:r>
            <w:r>
              <w:rPr>
                <w:rFonts w:hint="eastAsia"/>
                <w:kern w:val="0"/>
                <w:sz w:val="24"/>
                <w:lang w:val="en-GB"/>
              </w:rPr>
              <w:t xml:space="preserve"> </w:t>
            </w:r>
            <w:r w:rsidRPr="000A52A4">
              <w:rPr>
                <w:kern w:val="0"/>
                <w:sz w:val="24"/>
                <w:lang w:val="en-GB"/>
              </w:rPr>
              <w:t>Jilo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12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4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ingri,</w:t>
            </w:r>
            <w:r>
              <w:rPr>
                <w:rFonts w:hint="eastAsia"/>
                <w:kern w:val="0"/>
                <w:sz w:val="24"/>
                <w:lang w:val="en-GB"/>
              </w:rPr>
              <w:t xml:space="preserve"> </w:t>
            </w:r>
            <w:r w:rsidRPr="000A52A4">
              <w:rPr>
                <w:kern w:val="0"/>
                <w:sz w:val="24"/>
                <w:lang w:val="en-GB"/>
              </w:rPr>
              <w:t>Jilong,</w:t>
            </w:r>
            <w:r>
              <w:rPr>
                <w:rFonts w:hint="eastAsia"/>
                <w:kern w:val="0"/>
                <w:sz w:val="24"/>
                <w:lang w:val="en-GB"/>
              </w:rPr>
              <w:t xml:space="preserve"> </w:t>
            </w:r>
            <w:r w:rsidRPr="000A52A4">
              <w:rPr>
                <w:kern w:val="0"/>
                <w:sz w:val="24"/>
                <w:lang w:val="en-GB"/>
              </w:rPr>
              <w:t>Nielamu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13</w:t>
            </w:r>
            <w:r w:rsidR="00ED365B">
              <w:rPr>
                <w:rFonts w:hint="eastAsia"/>
                <w:kern w:val="0"/>
                <w:sz w:val="24"/>
                <w:lang w:val="en-GB"/>
              </w:rPr>
              <w:t xml:space="preserve"> (R1)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4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ingri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14</w:t>
            </w:r>
            <w:r w:rsidR="00ED365B">
              <w:rPr>
                <w:rFonts w:hint="eastAsia"/>
                <w:kern w:val="0"/>
                <w:sz w:val="24"/>
                <w:lang w:val="en-GB"/>
              </w:rPr>
              <w:t xml:space="preserve"> (R2)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4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ingri,</w:t>
            </w:r>
            <w:r>
              <w:rPr>
                <w:rFonts w:hint="eastAsia"/>
                <w:kern w:val="0"/>
                <w:sz w:val="24"/>
                <w:lang w:val="en-GB"/>
              </w:rPr>
              <w:t xml:space="preserve"> </w:t>
            </w:r>
            <w:r w:rsidRPr="000A52A4">
              <w:rPr>
                <w:kern w:val="0"/>
                <w:sz w:val="24"/>
                <w:lang w:val="en-GB"/>
              </w:rPr>
              <w:t>Jilo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15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4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angxiong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16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5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Nielamu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17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50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Pulan, Ritu</w:t>
            </w:r>
          </w:p>
        </w:tc>
      </w:tr>
      <w:tr w:rsidR="00896A8D" w:rsidRPr="00475701" w:rsidTr="00896A8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B18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GU56145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475701" w:rsidRDefault="00896A8D" w:rsidP="00D15E91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Pulan</w:t>
            </w:r>
          </w:p>
        </w:tc>
      </w:tr>
      <w:tr w:rsidR="00896A8D" w:rsidRPr="00475701" w:rsidTr="00896A8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0A52A4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>
              <w:rPr>
                <w:rFonts w:hint="eastAsia"/>
                <w:kern w:val="0"/>
                <w:sz w:val="24"/>
                <w:lang w:val="en-GB"/>
              </w:rPr>
              <w:t>R5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0A52A4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C10CE2">
              <w:rPr>
                <w:kern w:val="0"/>
                <w:sz w:val="24"/>
                <w:lang w:val="en-GB"/>
              </w:rPr>
              <w:t>JF26878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0A52A4" w:rsidRDefault="00ED365B" w:rsidP="00ED365B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ingri</w:t>
            </w:r>
            <w:r>
              <w:rPr>
                <w:rFonts w:hint="eastAsia"/>
                <w:kern w:val="0"/>
                <w:sz w:val="24"/>
                <w:lang w:val="en-GB"/>
              </w:rPr>
              <w:t xml:space="preserve"> </w:t>
            </w:r>
          </w:p>
        </w:tc>
      </w:tr>
      <w:tr w:rsidR="00896A8D" w:rsidRPr="00475701" w:rsidTr="00D15E91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0A52A4" w:rsidRDefault="00896A8D" w:rsidP="00ED365B">
            <w:pPr>
              <w:widowControl/>
              <w:ind w:leftChars="157" w:left="330"/>
              <w:jc w:val="left"/>
              <w:rPr>
                <w:kern w:val="0"/>
                <w:sz w:val="24"/>
                <w:lang w:val="en-GB"/>
              </w:rPr>
            </w:pPr>
            <w:r>
              <w:rPr>
                <w:rFonts w:hint="eastAsia"/>
                <w:kern w:val="0"/>
                <w:sz w:val="24"/>
                <w:lang w:val="en-GB"/>
              </w:rPr>
              <w:t>R6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0A52A4" w:rsidRDefault="00896A8D" w:rsidP="00D15E91">
            <w:pPr>
              <w:widowControl/>
              <w:jc w:val="center"/>
              <w:rPr>
                <w:kern w:val="0"/>
                <w:sz w:val="24"/>
                <w:lang w:val="en-GB"/>
              </w:rPr>
            </w:pPr>
            <w:r w:rsidRPr="00C10CE2">
              <w:rPr>
                <w:kern w:val="0"/>
                <w:sz w:val="24"/>
                <w:lang w:val="en-GB"/>
              </w:rPr>
              <w:t>JF26879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A8D" w:rsidRPr="000A52A4" w:rsidRDefault="00ED365B" w:rsidP="00ED365B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0A52A4">
              <w:rPr>
                <w:kern w:val="0"/>
                <w:sz w:val="24"/>
                <w:lang w:val="en-GB"/>
              </w:rPr>
              <w:t>Dingri</w:t>
            </w:r>
            <w:r>
              <w:rPr>
                <w:rFonts w:hint="eastAsia"/>
                <w:kern w:val="0"/>
                <w:sz w:val="24"/>
                <w:lang w:val="en-GB"/>
              </w:rPr>
              <w:t xml:space="preserve"> </w:t>
            </w:r>
          </w:p>
        </w:tc>
      </w:tr>
    </w:tbl>
    <w:p w:rsidR="00896A8D" w:rsidRDefault="00896A8D" w:rsidP="00896A8D">
      <w:pPr>
        <w:autoSpaceDE w:val="0"/>
        <w:autoSpaceDN w:val="0"/>
        <w:adjustRightInd w:val="0"/>
        <w:spacing w:line="480" w:lineRule="auto"/>
      </w:pPr>
      <w:r w:rsidRPr="000A52A4">
        <w:rPr>
          <w:kern w:val="0"/>
          <w:szCs w:val="21"/>
          <w:lang w:val="en-GB"/>
        </w:rPr>
        <w:t xml:space="preserve"> </w:t>
      </w:r>
    </w:p>
    <w:sectPr w:rsidR="00896A8D" w:rsidSect="00896A8D">
      <w:pgSz w:w="11906" w:h="16838"/>
      <w:pgMar w:top="1440" w:right="1797" w:bottom="1814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0F2C" w:rsidRDefault="001C0F2C" w:rsidP="00C864E2">
      <w:r>
        <w:separator/>
      </w:r>
    </w:p>
  </w:endnote>
  <w:endnote w:type="continuationSeparator" w:id="0">
    <w:p w:rsidR="001C0F2C" w:rsidRDefault="001C0F2C" w:rsidP="00C864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0F2C" w:rsidRDefault="001C0F2C" w:rsidP="00C864E2">
      <w:r>
        <w:separator/>
      </w:r>
    </w:p>
  </w:footnote>
  <w:footnote w:type="continuationSeparator" w:id="0">
    <w:p w:rsidR="001C0F2C" w:rsidRDefault="001C0F2C" w:rsidP="00C864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4B95"/>
    <w:rsid w:val="000016C5"/>
    <w:rsid w:val="0000175C"/>
    <w:rsid w:val="00004313"/>
    <w:rsid w:val="00010B5D"/>
    <w:rsid w:val="00011C2F"/>
    <w:rsid w:val="00013069"/>
    <w:rsid w:val="00015A96"/>
    <w:rsid w:val="00016592"/>
    <w:rsid w:val="00022D79"/>
    <w:rsid w:val="000230E6"/>
    <w:rsid w:val="00024325"/>
    <w:rsid w:val="00026C8E"/>
    <w:rsid w:val="000349F1"/>
    <w:rsid w:val="00034D0B"/>
    <w:rsid w:val="0003549C"/>
    <w:rsid w:val="00036AF5"/>
    <w:rsid w:val="00036D00"/>
    <w:rsid w:val="00040237"/>
    <w:rsid w:val="000408CA"/>
    <w:rsid w:val="000468AB"/>
    <w:rsid w:val="00046DA3"/>
    <w:rsid w:val="00050D77"/>
    <w:rsid w:val="00051C15"/>
    <w:rsid w:val="00056EA3"/>
    <w:rsid w:val="0006165B"/>
    <w:rsid w:val="00061A15"/>
    <w:rsid w:val="000626ED"/>
    <w:rsid w:val="00067A75"/>
    <w:rsid w:val="00070578"/>
    <w:rsid w:val="00070A40"/>
    <w:rsid w:val="00073C9A"/>
    <w:rsid w:val="00075110"/>
    <w:rsid w:val="00076623"/>
    <w:rsid w:val="00081301"/>
    <w:rsid w:val="000815BE"/>
    <w:rsid w:val="0008237C"/>
    <w:rsid w:val="000824FD"/>
    <w:rsid w:val="00085F1D"/>
    <w:rsid w:val="00086929"/>
    <w:rsid w:val="00087802"/>
    <w:rsid w:val="00092EA9"/>
    <w:rsid w:val="00094CAF"/>
    <w:rsid w:val="00094ED5"/>
    <w:rsid w:val="00095A50"/>
    <w:rsid w:val="00097A04"/>
    <w:rsid w:val="00097B27"/>
    <w:rsid w:val="00097D73"/>
    <w:rsid w:val="000A1C08"/>
    <w:rsid w:val="000A2A9A"/>
    <w:rsid w:val="000A4182"/>
    <w:rsid w:val="000A5221"/>
    <w:rsid w:val="000A5D47"/>
    <w:rsid w:val="000A6B5A"/>
    <w:rsid w:val="000B32DA"/>
    <w:rsid w:val="000B3C99"/>
    <w:rsid w:val="000B5618"/>
    <w:rsid w:val="000B618A"/>
    <w:rsid w:val="000C1736"/>
    <w:rsid w:val="000C2435"/>
    <w:rsid w:val="000C44FA"/>
    <w:rsid w:val="000C5853"/>
    <w:rsid w:val="000C5C27"/>
    <w:rsid w:val="000C7405"/>
    <w:rsid w:val="000D058B"/>
    <w:rsid w:val="000D09BD"/>
    <w:rsid w:val="000D1F01"/>
    <w:rsid w:val="000D3A08"/>
    <w:rsid w:val="000D4784"/>
    <w:rsid w:val="000D6485"/>
    <w:rsid w:val="000D64F6"/>
    <w:rsid w:val="000E3EA7"/>
    <w:rsid w:val="000E40F3"/>
    <w:rsid w:val="000E5559"/>
    <w:rsid w:val="000E6222"/>
    <w:rsid w:val="000F18D5"/>
    <w:rsid w:val="000F1F37"/>
    <w:rsid w:val="000F204D"/>
    <w:rsid w:val="000F2F93"/>
    <w:rsid w:val="000F4807"/>
    <w:rsid w:val="000F4841"/>
    <w:rsid w:val="000F56D1"/>
    <w:rsid w:val="000F5A74"/>
    <w:rsid w:val="00104B3F"/>
    <w:rsid w:val="00104BF3"/>
    <w:rsid w:val="00104CF8"/>
    <w:rsid w:val="0010523A"/>
    <w:rsid w:val="001062D4"/>
    <w:rsid w:val="001063FD"/>
    <w:rsid w:val="00106BCA"/>
    <w:rsid w:val="00110F10"/>
    <w:rsid w:val="00111443"/>
    <w:rsid w:val="001143BF"/>
    <w:rsid w:val="00115EAE"/>
    <w:rsid w:val="001213A6"/>
    <w:rsid w:val="001225DA"/>
    <w:rsid w:val="00122B2B"/>
    <w:rsid w:val="00123804"/>
    <w:rsid w:val="001274AA"/>
    <w:rsid w:val="00132D34"/>
    <w:rsid w:val="00133F38"/>
    <w:rsid w:val="001348DC"/>
    <w:rsid w:val="0013662E"/>
    <w:rsid w:val="00137ADA"/>
    <w:rsid w:val="00137DC5"/>
    <w:rsid w:val="00142043"/>
    <w:rsid w:val="00143CD7"/>
    <w:rsid w:val="00145E4B"/>
    <w:rsid w:val="00146894"/>
    <w:rsid w:val="001468AB"/>
    <w:rsid w:val="00147252"/>
    <w:rsid w:val="00150EF4"/>
    <w:rsid w:val="001533DB"/>
    <w:rsid w:val="0015398D"/>
    <w:rsid w:val="00154010"/>
    <w:rsid w:val="0015468F"/>
    <w:rsid w:val="00154940"/>
    <w:rsid w:val="001554EA"/>
    <w:rsid w:val="00155900"/>
    <w:rsid w:val="00156D5D"/>
    <w:rsid w:val="0015798F"/>
    <w:rsid w:val="00157B15"/>
    <w:rsid w:val="00163444"/>
    <w:rsid w:val="00163A46"/>
    <w:rsid w:val="00164962"/>
    <w:rsid w:val="00164AB6"/>
    <w:rsid w:val="00164DCB"/>
    <w:rsid w:val="00164EA2"/>
    <w:rsid w:val="00165DA9"/>
    <w:rsid w:val="00171B72"/>
    <w:rsid w:val="001725AF"/>
    <w:rsid w:val="001728E7"/>
    <w:rsid w:val="00172C87"/>
    <w:rsid w:val="00177134"/>
    <w:rsid w:val="00181A0D"/>
    <w:rsid w:val="00182E27"/>
    <w:rsid w:val="00186FD0"/>
    <w:rsid w:val="00187B49"/>
    <w:rsid w:val="00190A15"/>
    <w:rsid w:val="001936CA"/>
    <w:rsid w:val="001947A0"/>
    <w:rsid w:val="00194F2E"/>
    <w:rsid w:val="001950FD"/>
    <w:rsid w:val="001A12E3"/>
    <w:rsid w:val="001A269F"/>
    <w:rsid w:val="001A40C3"/>
    <w:rsid w:val="001A4B98"/>
    <w:rsid w:val="001B1559"/>
    <w:rsid w:val="001B1E21"/>
    <w:rsid w:val="001B37FC"/>
    <w:rsid w:val="001B3ED6"/>
    <w:rsid w:val="001B5480"/>
    <w:rsid w:val="001B6BD1"/>
    <w:rsid w:val="001B7C21"/>
    <w:rsid w:val="001B7C78"/>
    <w:rsid w:val="001C0F2C"/>
    <w:rsid w:val="001C1766"/>
    <w:rsid w:val="001C23DD"/>
    <w:rsid w:val="001C23E8"/>
    <w:rsid w:val="001C2904"/>
    <w:rsid w:val="001C3077"/>
    <w:rsid w:val="001C45B8"/>
    <w:rsid w:val="001C4B4A"/>
    <w:rsid w:val="001C51EF"/>
    <w:rsid w:val="001C711E"/>
    <w:rsid w:val="001D0126"/>
    <w:rsid w:val="001D19EA"/>
    <w:rsid w:val="001D28E4"/>
    <w:rsid w:val="001D5295"/>
    <w:rsid w:val="001D7C89"/>
    <w:rsid w:val="001E6458"/>
    <w:rsid w:val="001E6DA4"/>
    <w:rsid w:val="001F65E6"/>
    <w:rsid w:val="001F6D73"/>
    <w:rsid w:val="0020088E"/>
    <w:rsid w:val="0020150D"/>
    <w:rsid w:val="0020186B"/>
    <w:rsid w:val="0020328A"/>
    <w:rsid w:val="0020403B"/>
    <w:rsid w:val="0020767A"/>
    <w:rsid w:val="00216EB6"/>
    <w:rsid w:val="00217008"/>
    <w:rsid w:val="002212C6"/>
    <w:rsid w:val="00227C0A"/>
    <w:rsid w:val="00232AAF"/>
    <w:rsid w:val="0023310A"/>
    <w:rsid w:val="00233AD0"/>
    <w:rsid w:val="00234964"/>
    <w:rsid w:val="00234CFC"/>
    <w:rsid w:val="00236BB2"/>
    <w:rsid w:val="00236C5D"/>
    <w:rsid w:val="0024278C"/>
    <w:rsid w:val="00243C0C"/>
    <w:rsid w:val="00244409"/>
    <w:rsid w:val="00245D97"/>
    <w:rsid w:val="00247F03"/>
    <w:rsid w:val="00252F90"/>
    <w:rsid w:val="00253E15"/>
    <w:rsid w:val="002548F3"/>
    <w:rsid w:val="0026277E"/>
    <w:rsid w:val="00263938"/>
    <w:rsid w:val="002657BB"/>
    <w:rsid w:val="00265940"/>
    <w:rsid w:val="00267079"/>
    <w:rsid w:val="00272D8F"/>
    <w:rsid w:val="00275959"/>
    <w:rsid w:val="0027648D"/>
    <w:rsid w:val="00276FD2"/>
    <w:rsid w:val="0028527D"/>
    <w:rsid w:val="002853DE"/>
    <w:rsid w:val="00285F42"/>
    <w:rsid w:val="00286CA3"/>
    <w:rsid w:val="002871F4"/>
    <w:rsid w:val="00287AB1"/>
    <w:rsid w:val="002909D4"/>
    <w:rsid w:val="0029174C"/>
    <w:rsid w:val="002917ED"/>
    <w:rsid w:val="002920DE"/>
    <w:rsid w:val="002A1354"/>
    <w:rsid w:val="002A1C56"/>
    <w:rsid w:val="002A36BD"/>
    <w:rsid w:val="002A5C75"/>
    <w:rsid w:val="002B0C38"/>
    <w:rsid w:val="002B1AC9"/>
    <w:rsid w:val="002B1CF6"/>
    <w:rsid w:val="002B33C5"/>
    <w:rsid w:val="002B3AA9"/>
    <w:rsid w:val="002B3B6B"/>
    <w:rsid w:val="002B6706"/>
    <w:rsid w:val="002C2DA2"/>
    <w:rsid w:val="002C59B5"/>
    <w:rsid w:val="002C6220"/>
    <w:rsid w:val="002C6BCB"/>
    <w:rsid w:val="002C7791"/>
    <w:rsid w:val="002C7D07"/>
    <w:rsid w:val="002D0F57"/>
    <w:rsid w:val="002D2A1B"/>
    <w:rsid w:val="002D3654"/>
    <w:rsid w:val="002D3E22"/>
    <w:rsid w:val="002D47B5"/>
    <w:rsid w:val="002D6E96"/>
    <w:rsid w:val="002E0422"/>
    <w:rsid w:val="002E29C5"/>
    <w:rsid w:val="002E3197"/>
    <w:rsid w:val="002E4E45"/>
    <w:rsid w:val="002E614C"/>
    <w:rsid w:val="002F2C65"/>
    <w:rsid w:val="002F3300"/>
    <w:rsid w:val="002F3816"/>
    <w:rsid w:val="002F44E8"/>
    <w:rsid w:val="002F64A4"/>
    <w:rsid w:val="002F6F00"/>
    <w:rsid w:val="00300B1A"/>
    <w:rsid w:val="00301CB7"/>
    <w:rsid w:val="00301E4C"/>
    <w:rsid w:val="0030431D"/>
    <w:rsid w:val="00305016"/>
    <w:rsid w:val="00307AFC"/>
    <w:rsid w:val="00307B1B"/>
    <w:rsid w:val="003100C9"/>
    <w:rsid w:val="0031220E"/>
    <w:rsid w:val="003155C5"/>
    <w:rsid w:val="0031624D"/>
    <w:rsid w:val="003229E8"/>
    <w:rsid w:val="00323ABD"/>
    <w:rsid w:val="003263E8"/>
    <w:rsid w:val="0032683F"/>
    <w:rsid w:val="00326892"/>
    <w:rsid w:val="003271C9"/>
    <w:rsid w:val="00330D6D"/>
    <w:rsid w:val="003339D1"/>
    <w:rsid w:val="00337365"/>
    <w:rsid w:val="00337441"/>
    <w:rsid w:val="0033768E"/>
    <w:rsid w:val="00346698"/>
    <w:rsid w:val="0034700F"/>
    <w:rsid w:val="003470B8"/>
    <w:rsid w:val="00351420"/>
    <w:rsid w:val="00351771"/>
    <w:rsid w:val="00351847"/>
    <w:rsid w:val="00351CA3"/>
    <w:rsid w:val="00351D63"/>
    <w:rsid w:val="003547C3"/>
    <w:rsid w:val="0035590E"/>
    <w:rsid w:val="00355AC7"/>
    <w:rsid w:val="00361159"/>
    <w:rsid w:val="00361B0A"/>
    <w:rsid w:val="00364547"/>
    <w:rsid w:val="00364631"/>
    <w:rsid w:val="00366C93"/>
    <w:rsid w:val="00367C0F"/>
    <w:rsid w:val="00370D25"/>
    <w:rsid w:val="00372402"/>
    <w:rsid w:val="0037380C"/>
    <w:rsid w:val="0037396D"/>
    <w:rsid w:val="00374109"/>
    <w:rsid w:val="0037696B"/>
    <w:rsid w:val="0037725B"/>
    <w:rsid w:val="0038114E"/>
    <w:rsid w:val="00385E2D"/>
    <w:rsid w:val="003869B5"/>
    <w:rsid w:val="00387981"/>
    <w:rsid w:val="003915F1"/>
    <w:rsid w:val="003917A8"/>
    <w:rsid w:val="00391853"/>
    <w:rsid w:val="00391B40"/>
    <w:rsid w:val="003920BF"/>
    <w:rsid w:val="0039462B"/>
    <w:rsid w:val="00395A45"/>
    <w:rsid w:val="003966AE"/>
    <w:rsid w:val="00397727"/>
    <w:rsid w:val="00397909"/>
    <w:rsid w:val="003A22F3"/>
    <w:rsid w:val="003A2646"/>
    <w:rsid w:val="003A6618"/>
    <w:rsid w:val="003A70D7"/>
    <w:rsid w:val="003B1329"/>
    <w:rsid w:val="003B14B1"/>
    <w:rsid w:val="003B220F"/>
    <w:rsid w:val="003B2BC1"/>
    <w:rsid w:val="003B302A"/>
    <w:rsid w:val="003B40F7"/>
    <w:rsid w:val="003B448B"/>
    <w:rsid w:val="003B4A30"/>
    <w:rsid w:val="003B50A4"/>
    <w:rsid w:val="003B6335"/>
    <w:rsid w:val="003C0E4D"/>
    <w:rsid w:val="003C0E75"/>
    <w:rsid w:val="003C1A92"/>
    <w:rsid w:val="003C22D3"/>
    <w:rsid w:val="003C2D04"/>
    <w:rsid w:val="003C2E43"/>
    <w:rsid w:val="003C4DA0"/>
    <w:rsid w:val="003C5EF6"/>
    <w:rsid w:val="003C7809"/>
    <w:rsid w:val="003C7ED6"/>
    <w:rsid w:val="003D06A1"/>
    <w:rsid w:val="003D2552"/>
    <w:rsid w:val="003D4404"/>
    <w:rsid w:val="003D5D4B"/>
    <w:rsid w:val="003D69CB"/>
    <w:rsid w:val="003D6D57"/>
    <w:rsid w:val="003D758A"/>
    <w:rsid w:val="003E22AE"/>
    <w:rsid w:val="003E243F"/>
    <w:rsid w:val="003E26B9"/>
    <w:rsid w:val="003E3E2A"/>
    <w:rsid w:val="003E6AC8"/>
    <w:rsid w:val="003E7316"/>
    <w:rsid w:val="003F2911"/>
    <w:rsid w:val="003F513C"/>
    <w:rsid w:val="003F585D"/>
    <w:rsid w:val="003F7CB3"/>
    <w:rsid w:val="00400857"/>
    <w:rsid w:val="0040226D"/>
    <w:rsid w:val="0040386D"/>
    <w:rsid w:val="00404D8C"/>
    <w:rsid w:val="00406798"/>
    <w:rsid w:val="004107EF"/>
    <w:rsid w:val="00410EB0"/>
    <w:rsid w:val="00411D3B"/>
    <w:rsid w:val="00412A73"/>
    <w:rsid w:val="0041304D"/>
    <w:rsid w:val="0041425C"/>
    <w:rsid w:val="004174D5"/>
    <w:rsid w:val="00417A8B"/>
    <w:rsid w:val="00422E07"/>
    <w:rsid w:val="00430F8C"/>
    <w:rsid w:val="00432830"/>
    <w:rsid w:val="004406CF"/>
    <w:rsid w:val="00440BF3"/>
    <w:rsid w:val="00441058"/>
    <w:rsid w:val="004415DD"/>
    <w:rsid w:val="004418DF"/>
    <w:rsid w:val="004451D6"/>
    <w:rsid w:val="00445D9F"/>
    <w:rsid w:val="00453C23"/>
    <w:rsid w:val="0045544F"/>
    <w:rsid w:val="004559DB"/>
    <w:rsid w:val="00455A29"/>
    <w:rsid w:val="00455FD3"/>
    <w:rsid w:val="00456E19"/>
    <w:rsid w:val="00461764"/>
    <w:rsid w:val="00461BD5"/>
    <w:rsid w:val="004620B1"/>
    <w:rsid w:val="004633EA"/>
    <w:rsid w:val="00465164"/>
    <w:rsid w:val="0046708C"/>
    <w:rsid w:val="004674D7"/>
    <w:rsid w:val="00471D34"/>
    <w:rsid w:val="00472EB6"/>
    <w:rsid w:val="004741DD"/>
    <w:rsid w:val="004774F7"/>
    <w:rsid w:val="00477A9F"/>
    <w:rsid w:val="004813A9"/>
    <w:rsid w:val="00481407"/>
    <w:rsid w:val="004821E0"/>
    <w:rsid w:val="004825A8"/>
    <w:rsid w:val="00482CC3"/>
    <w:rsid w:val="00482F63"/>
    <w:rsid w:val="00485DCF"/>
    <w:rsid w:val="004866DF"/>
    <w:rsid w:val="00486F8E"/>
    <w:rsid w:val="00490431"/>
    <w:rsid w:val="00491944"/>
    <w:rsid w:val="00491A0C"/>
    <w:rsid w:val="0049324E"/>
    <w:rsid w:val="00496D42"/>
    <w:rsid w:val="00497073"/>
    <w:rsid w:val="0049718B"/>
    <w:rsid w:val="00497F6B"/>
    <w:rsid w:val="004A1340"/>
    <w:rsid w:val="004A2E60"/>
    <w:rsid w:val="004A4652"/>
    <w:rsid w:val="004A660F"/>
    <w:rsid w:val="004A6E33"/>
    <w:rsid w:val="004B0248"/>
    <w:rsid w:val="004B061C"/>
    <w:rsid w:val="004B0655"/>
    <w:rsid w:val="004B217A"/>
    <w:rsid w:val="004B4027"/>
    <w:rsid w:val="004B4DCD"/>
    <w:rsid w:val="004B6FF1"/>
    <w:rsid w:val="004B7008"/>
    <w:rsid w:val="004B71B9"/>
    <w:rsid w:val="004C31A7"/>
    <w:rsid w:val="004C5003"/>
    <w:rsid w:val="004C5EC1"/>
    <w:rsid w:val="004D02A9"/>
    <w:rsid w:val="004D175A"/>
    <w:rsid w:val="004D2723"/>
    <w:rsid w:val="004D32E0"/>
    <w:rsid w:val="004D4117"/>
    <w:rsid w:val="004D575B"/>
    <w:rsid w:val="004E0303"/>
    <w:rsid w:val="004E21CD"/>
    <w:rsid w:val="004E36BC"/>
    <w:rsid w:val="004E3924"/>
    <w:rsid w:val="004E3BE2"/>
    <w:rsid w:val="004E541E"/>
    <w:rsid w:val="004E556F"/>
    <w:rsid w:val="004E636D"/>
    <w:rsid w:val="004E6937"/>
    <w:rsid w:val="004F012D"/>
    <w:rsid w:val="004F41BE"/>
    <w:rsid w:val="004F5C9B"/>
    <w:rsid w:val="00504B00"/>
    <w:rsid w:val="00505E39"/>
    <w:rsid w:val="005064D2"/>
    <w:rsid w:val="0050751B"/>
    <w:rsid w:val="00507DD5"/>
    <w:rsid w:val="00507FC9"/>
    <w:rsid w:val="00513370"/>
    <w:rsid w:val="00514903"/>
    <w:rsid w:val="00515402"/>
    <w:rsid w:val="00516D36"/>
    <w:rsid w:val="005176F7"/>
    <w:rsid w:val="005177D8"/>
    <w:rsid w:val="00517ACC"/>
    <w:rsid w:val="00517BFC"/>
    <w:rsid w:val="00521F9E"/>
    <w:rsid w:val="005255D2"/>
    <w:rsid w:val="005262A2"/>
    <w:rsid w:val="00526B55"/>
    <w:rsid w:val="0052765E"/>
    <w:rsid w:val="00530255"/>
    <w:rsid w:val="00533126"/>
    <w:rsid w:val="00534047"/>
    <w:rsid w:val="005343DE"/>
    <w:rsid w:val="00534B5F"/>
    <w:rsid w:val="00535BB2"/>
    <w:rsid w:val="005368AC"/>
    <w:rsid w:val="00536CA1"/>
    <w:rsid w:val="00537CDF"/>
    <w:rsid w:val="0054027B"/>
    <w:rsid w:val="005438A9"/>
    <w:rsid w:val="005459EE"/>
    <w:rsid w:val="00546131"/>
    <w:rsid w:val="005516D9"/>
    <w:rsid w:val="00552152"/>
    <w:rsid w:val="00553678"/>
    <w:rsid w:val="00553743"/>
    <w:rsid w:val="005543D5"/>
    <w:rsid w:val="0055571E"/>
    <w:rsid w:val="0055581D"/>
    <w:rsid w:val="00560663"/>
    <w:rsid w:val="00560E79"/>
    <w:rsid w:val="00562C23"/>
    <w:rsid w:val="00563AE0"/>
    <w:rsid w:val="0056632F"/>
    <w:rsid w:val="0057176C"/>
    <w:rsid w:val="00571AB8"/>
    <w:rsid w:val="005737C6"/>
    <w:rsid w:val="00574E04"/>
    <w:rsid w:val="005771A0"/>
    <w:rsid w:val="00577859"/>
    <w:rsid w:val="00577BFF"/>
    <w:rsid w:val="005806E6"/>
    <w:rsid w:val="0058140B"/>
    <w:rsid w:val="0058304A"/>
    <w:rsid w:val="0058525F"/>
    <w:rsid w:val="00586DEB"/>
    <w:rsid w:val="0058752B"/>
    <w:rsid w:val="0058784C"/>
    <w:rsid w:val="0059238F"/>
    <w:rsid w:val="00593013"/>
    <w:rsid w:val="00595BD5"/>
    <w:rsid w:val="00596682"/>
    <w:rsid w:val="00596AE0"/>
    <w:rsid w:val="00596F82"/>
    <w:rsid w:val="005973BD"/>
    <w:rsid w:val="005A0EB0"/>
    <w:rsid w:val="005A2A74"/>
    <w:rsid w:val="005B13A0"/>
    <w:rsid w:val="005B39C0"/>
    <w:rsid w:val="005B4D4D"/>
    <w:rsid w:val="005B5804"/>
    <w:rsid w:val="005C02A3"/>
    <w:rsid w:val="005C0CF1"/>
    <w:rsid w:val="005C15DD"/>
    <w:rsid w:val="005C17D8"/>
    <w:rsid w:val="005C357A"/>
    <w:rsid w:val="005C4A4B"/>
    <w:rsid w:val="005C4C4E"/>
    <w:rsid w:val="005C4F06"/>
    <w:rsid w:val="005D25A5"/>
    <w:rsid w:val="005D33AB"/>
    <w:rsid w:val="005D370D"/>
    <w:rsid w:val="005D4160"/>
    <w:rsid w:val="005D5F06"/>
    <w:rsid w:val="005D6AB6"/>
    <w:rsid w:val="005D6E1F"/>
    <w:rsid w:val="005D748E"/>
    <w:rsid w:val="005E01E6"/>
    <w:rsid w:val="005E1508"/>
    <w:rsid w:val="005E2A5F"/>
    <w:rsid w:val="005E4D61"/>
    <w:rsid w:val="005E56EB"/>
    <w:rsid w:val="005E58A6"/>
    <w:rsid w:val="005E6217"/>
    <w:rsid w:val="005F1607"/>
    <w:rsid w:val="005F1CBD"/>
    <w:rsid w:val="005F316B"/>
    <w:rsid w:val="005F36F6"/>
    <w:rsid w:val="005F3F4A"/>
    <w:rsid w:val="005F7BEB"/>
    <w:rsid w:val="00601C61"/>
    <w:rsid w:val="00603CA1"/>
    <w:rsid w:val="00604D80"/>
    <w:rsid w:val="00605BB2"/>
    <w:rsid w:val="0060655E"/>
    <w:rsid w:val="00606BDA"/>
    <w:rsid w:val="00607851"/>
    <w:rsid w:val="00607BDE"/>
    <w:rsid w:val="00607C98"/>
    <w:rsid w:val="006104EA"/>
    <w:rsid w:val="00610B07"/>
    <w:rsid w:val="006133A9"/>
    <w:rsid w:val="00613847"/>
    <w:rsid w:val="00615E92"/>
    <w:rsid w:val="00616A9F"/>
    <w:rsid w:val="0062014F"/>
    <w:rsid w:val="006218B7"/>
    <w:rsid w:val="00622DFB"/>
    <w:rsid w:val="00624FC1"/>
    <w:rsid w:val="00625189"/>
    <w:rsid w:val="006260F4"/>
    <w:rsid w:val="00626C89"/>
    <w:rsid w:val="00630BC0"/>
    <w:rsid w:val="00631B19"/>
    <w:rsid w:val="00632CD7"/>
    <w:rsid w:val="00634FBB"/>
    <w:rsid w:val="006366E5"/>
    <w:rsid w:val="0063705C"/>
    <w:rsid w:val="0063784F"/>
    <w:rsid w:val="0064047D"/>
    <w:rsid w:val="006405DC"/>
    <w:rsid w:val="0064166B"/>
    <w:rsid w:val="0064383F"/>
    <w:rsid w:val="00645966"/>
    <w:rsid w:val="00646F3E"/>
    <w:rsid w:val="00653E69"/>
    <w:rsid w:val="00653E77"/>
    <w:rsid w:val="006540E2"/>
    <w:rsid w:val="00654639"/>
    <w:rsid w:val="0065473B"/>
    <w:rsid w:val="00654B0B"/>
    <w:rsid w:val="0066787D"/>
    <w:rsid w:val="0066797A"/>
    <w:rsid w:val="006701D7"/>
    <w:rsid w:val="00671F07"/>
    <w:rsid w:val="0067421E"/>
    <w:rsid w:val="0067706D"/>
    <w:rsid w:val="00681E9A"/>
    <w:rsid w:val="006852AB"/>
    <w:rsid w:val="00687772"/>
    <w:rsid w:val="006910FD"/>
    <w:rsid w:val="006956B4"/>
    <w:rsid w:val="006978B0"/>
    <w:rsid w:val="006A04E0"/>
    <w:rsid w:val="006A2228"/>
    <w:rsid w:val="006A24C0"/>
    <w:rsid w:val="006A41D6"/>
    <w:rsid w:val="006A5912"/>
    <w:rsid w:val="006A6152"/>
    <w:rsid w:val="006A6620"/>
    <w:rsid w:val="006A7A3B"/>
    <w:rsid w:val="006B0A80"/>
    <w:rsid w:val="006B18BA"/>
    <w:rsid w:val="006B4524"/>
    <w:rsid w:val="006B6F0C"/>
    <w:rsid w:val="006C060F"/>
    <w:rsid w:val="006C102B"/>
    <w:rsid w:val="006C521E"/>
    <w:rsid w:val="006C5AA4"/>
    <w:rsid w:val="006C6D7B"/>
    <w:rsid w:val="006C7BEC"/>
    <w:rsid w:val="006D117A"/>
    <w:rsid w:val="006D33D5"/>
    <w:rsid w:val="006D3C5C"/>
    <w:rsid w:val="006D3ED3"/>
    <w:rsid w:val="006D5CCB"/>
    <w:rsid w:val="006D610F"/>
    <w:rsid w:val="006E2702"/>
    <w:rsid w:val="006E46AC"/>
    <w:rsid w:val="006E52BC"/>
    <w:rsid w:val="006F0114"/>
    <w:rsid w:val="006F1267"/>
    <w:rsid w:val="006F1832"/>
    <w:rsid w:val="006F2E0D"/>
    <w:rsid w:val="006F3FBC"/>
    <w:rsid w:val="006F4561"/>
    <w:rsid w:val="006F5669"/>
    <w:rsid w:val="006F6899"/>
    <w:rsid w:val="006F6B1E"/>
    <w:rsid w:val="007005C0"/>
    <w:rsid w:val="007017D1"/>
    <w:rsid w:val="007017F0"/>
    <w:rsid w:val="0070437A"/>
    <w:rsid w:val="007053B4"/>
    <w:rsid w:val="00705B47"/>
    <w:rsid w:val="00706862"/>
    <w:rsid w:val="00707179"/>
    <w:rsid w:val="00707F06"/>
    <w:rsid w:val="0071060E"/>
    <w:rsid w:val="007179D9"/>
    <w:rsid w:val="00717A4E"/>
    <w:rsid w:val="007231C6"/>
    <w:rsid w:val="00724604"/>
    <w:rsid w:val="007246C7"/>
    <w:rsid w:val="00726564"/>
    <w:rsid w:val="0072663C"/>
    <w:rsid w:val="0072758B"/>
    <w:rsid w:val="00727886"/>
    <w:rsid w:val="00732D2A"/>
    <w:rsid w:val="00733F03"/>
    <w:rsid w:val="00734653"/>
    <w:rsid w:val="00736745"/>
    <w:rsid w:val="00737970"/>
    <w:rsid w:val="007379B3"/>
    <w:rsid w:val="007404FF"/>
    <w:rsid w:val="00740814"/>
    <w:rsid w:val="007427E1"/>
    <w:rsid w:val="007455BD"/>
    <w:rsid w:val="00745E9F"/>
    <w:rsid w:val="0074635D"/>
    <w:rsid w:val="0074687B"/>
    <w:rsid w:val="00746C8F"/>
    <w:rsid w:val="0075139A"/>
    <w:rsid w:val="007525EF"/>
    <w:rsid w:val="00760F40"/>
    <w:rsid w:val="00762CF8"/>
    <w:rsid w:val="007675C0"/>
    <w:rsid w:val="00767B41"/>
    <w:rsid w:val="00771968"/>
    <w:rsid w:val="00771F3F"/>
    <w:rsid w:val="00774E62"/>
    <w:rsid w:val="00776E46"/>
    <w:rsid w:val="00777F95"/>
    <w:rsid w:val="007809DE"/>
    <w:rsid w:val="0078167B"/>
    <w:rsid w:val="0078250F"/>
    <w:rsid w:val="0078315A"/>
    <w:rsid w:val="00786D32"/>
    <w:rsid w:val="00787B12"/>
    <w:rsid w:val="00790ADE"/>
    <w:rsid w:val="00791AFB"/>
    <w:rsid w:val="0079256D"/>
    <w:rsid w:val="00793282"/>
    <w:rsid w:val="00793CCE"/>
    <w:rsid w:val="00796D66"/>
    <w:rsid w:val="007A1F7F"/>
    <w:rsid w:val="007A2047"/>
    <w:rsid w:val="007A2327"/>
    <w:rsid w:val="007A418D"/>
    <w:rsid w:val="007A7E24"/>
    <w:rsid w:val="007B06A1"/>
    <w:rsid w:val="007B69D9"/>
    <w:rsid w:val="007C229B"/>
    <w:rsid w:val="007C3A1A"/>
    <w:rsid w:val="007C3C03"/>
    <w:rsid w:val="007C7CBB"/>
    <w:rsid w:val="007D0909"/>
    <w:rsid w:val="007D10EF"/>
    <w:rsid w:val="007D1B5C"/>
    <w:rsid w:val="007D2300"/>
    <w:rsid w:val="007D595B"/>
    <w:rsid w:val="007E00A4"/>
    <w:rsid w:val="007E00B8"/>
    <w:rsid w:val="007E0580"/>
    <w:rsid w:val="007E12A8"/>
    <w:rsid w:val="007E134B"/>
    <w:rsid w:val="007E1FD4"/>
    <w:rsid w:val="007E207C"/>
    <w:rsid w:val="007E22C1"/>
    <w:rsid w:val="007E2910"/>
    <w:rsid w:val="007E47C3"/>
    <w:rsid w:val="007E6544"/>
    <w:rsid w:val="007E6A13"/>
    <w:rsid w:val="007E71AD"/>
    <w:rsid w:val="007F0799"/>
    <w:rsid w:val="007F3A60"/>
    <w:rsid w:val="00801A0F"/>
    <w:rsid w:val="00803771"/>
    <w:rsid w:val="00804A07"/>
    <w:rsid w:val="00806BBA"/>
    <w:rsid w:val="008079E6"/>
    <w:rsid w:val="00807D8B"/>
    <w:rsid w:val="00807DFD"/>
    <w:rsid w:val="0081053F"/>
    <w:rsid w:val="00814A9B"/>
    <w:rsid w:val="00816996"/>
    <w:rsid w:val="00817FA6"/>
    <w:rsid w:val="00817FDC"/>
    <w:rsid w:val="00821A22"/>
    <w:rsid w:val="00824204"/>
    <w:rsid w:val="008256B6"/>
    <w:rsid w:val="008261F3"/>
    <w:rsid w:val="0082630F"/>
    <w:rsid w:val="00826C37"/>
    <w:rsid w:val="0082746E"/>
    <w:rsid w:val="00830486"/>
    <w:rsid w:val="008305D2"/>
    <w:rsid w:val="00830943"/>
    <w:rsid w:val="00831924"/>
    <w:rsid w:val="00833E94"/>
    <w:rsid w:val="00835D4E"/>
    <w:rsid w:val="008404C9"/>
    <w:rsid w:val="00840CDC"/>
    <w:rsid w:val="00841E0E"/>
    <w:rsid w:val="008441C8"/>
    <w:rsid w:val="008459DD"/>
    <w:rsid w:val="0084608B"/>
    <w:rsid w:val="00846E15"/>
    <w:rsid w:val="00847D63"/>
    <w:rsid w:val="00850CEC"/>
    <w:rsid w:val="00852693"/>
    <w:rsid w:val="00852933"/>
    <w:rsid w:val="00853B79"/>
    <w:rsid w:val="00854057"/>
    <w:rsid w:val="00856DEE"/>
    <w:rsid w:val="00862C53"/>
    <w:rsid w:val="00863B90"/>
    <w:rsid w:val="00864948"/>
    <w:rsid w:val="00864EAA"/>
    <w:rsid w:val="00872616"/>
    <w:rsid w:val="00873365"/>
    <w:rsid w:val="00875826"/>
    <w:rsid w:val="0088164E"/>
    <w:rsid w:val="00881F49"/>
    <w:rsid w:val="00882C7F"/>
    <w:rsid w:val="00883B05"/>
    <w:rsid w:val="00883EF2"/>
    <w:rsid w:val="008853F2"/>
    <w:rsid w:val="00885A52"/>
    <w:rsid w:val="00887A1F"/>
    <w:rsid w:val="00890B35"/>
    <w:rsid w:val="00890B46"/>
    <w:rsid w:val="00890B81"/>
    <w:rsid w:val="008916D3"/>
    <w:rsid w:val="0089692D"/>
    <w:rsid w:val="00896A8D"/>
    <w:rsid w:val="008A6D7D"/>
    <w:rsid w:val="008A72E1"/>
    <w:rsid w:val="008B0963"/>
    <w:rsid w:val="008B0C5E"/>
    <w:rsid w:val="008B2034"/>
    <w:rsid w:val="008B23F6"/>
    <w:rsid w:val="008B307A"/>
    <w:rsid w:val="008B443B"/>
    <w:rsid w:val="008B5064"/>
    <w:rsid w:val="008B5B64"/>
    <w:rsid w:val="008B659A"/>
    <w:rsid w:val="008B75FF"/>
    <w:rsid w:val="008B7D7E"/>
    <w:rsid w:val="008C05E1"/>
    <w:rsid w:val="008C29B4"/>
    <w:rsid w:val="008C3DAC"/>
    <w:rsid w:val="008C4E92"/>
    <w:rsid w:val="008C5B8D"/>
    <w:rsid w:val="008C5BE7"/>
    <w:rsid w:val="008C64FA"/>
    <w:rsid w:val="008D0EFD"/>
    <w:rsid w:val="008D34C0"/>
    <w:rsid w:val="008D5620"/>
    <w:rsid w:val="008D5C8D"/>
    <w:rsid w:val="008E0EB2"/>
    <w:rsid w:val="008E56E2"/>
    <w:rsid w:val="008E62FF"/>
    <w:rsid w:val="008E6592"/>
    <w:rsid w:val="008E74C4"/>
    <w:rsid w:val="008F32E5"/>
    <w:rsid w:val="008F3B07"/>
    <w:rsid w:val="008F5284"/>
    <w:rsid w:val="008F580B"/>
    <w:rsid w:val="009005CA"/>
    <w:rsid w:val="0090235C"/>
    <w:rsid w:val="009046CB"/>
    <w:rsid w:val="0090598F"/>
    <w:rsid w:val="00910479"/>
    <w:rsid w:val="00912460"/>
    <w:rsid w:val="00912522"/>
    <w:rsid w:val="00912ECB"/>
    <w:rsid w:val="00914403"/>
    <w:rsid w:val="0091567C"/>
    <w:rsid w:val="00920BED"/>
    <w:rsid w:val="00922E47"/>
    <w:rsid w:val="009265F7"/>
    <w:rsid w:val="009276B9"/>
    <w:rsid w:val="009319BA"/>
    <w:rsid w:val="009347BD"/>
    <w:rsid w:val="00936792"/>
    <w:rsid w:val="00940842"/>
    <w:rsid w:val="0094109C"/>
    <w:rsid w:val="00943D9C"/>
    <w:rsid w:val="00943E94"/>
    <w:rsid w:val="0094506A"/>
    <w:rsid w:val="00946384"/>
    <w:rsid w:val="00946F20"/>
    <w:rsid w:val="00947DA4"/>
    <w:rsid w:val="00950033"/>
    <w:rsid w:val="009529AC"/>
    <w:rsid w:val="009559AE"/>
    <w:rsid w:val="00955CB4"/>
    <w:rsid w:val="00956C12"/>
    <w:rsid w:val="0095787C"/>
    <w:rsid w:val="0096245B"/>
    <w:rsid w:val="00962836"/>
    <w:rsid w:val="00962DCB"/>
    <w:rsid w:val="00963CEC"/>
    <w:rsid w:val="0096489B"/>
    <w:rsid w:val="00966031"/>
    <w:rsid w:val="0096666C"/>
    <w:rsid w:val="00966F2F"/>
    <w:rsid w:val="0096712D"/>
    <w:rsid w:val="00967E5E"/>
    <w:rsid w:val="00970672"/>
    <w:rsid w:val="00972243"/>
    <w:rsid w:val="00973D4E"/>
    <w:rsid w:val="00975099"/>
    <w:rsid w:val="009806F4"/>
    <w:rsid w:val="00982428"/>
    <w:rsid w:val="009844B0"/>
    <w:rsid w:val="00984B95"/>
    <w:rsid w:val="00987EE5"/>
    <w:rsid w:val="00987F94"/>
    <w:rsid w:val="0099007A"/>
    <w:rsid w:val="009908A3"/>
    <w:rsid w:val="009911CF"/>
    <w:rsid w:val="0099217C"/>
    <w:rsid w:val="0099242E"/>
    <w:rsid w:val="0099357F"/>
    <w:rsid w:val="00994166"/>
    <w:rsid w:val="00995DA9"/>
    <w:rsid w:val="00995F79"/>
    <w:rsid w:val="00997ACD"/>
    <w:rsid w:val="00997B9F"/>
    <w:rsid w:val="009A1346"/>
    <w:rsid w:val="009A203F"/>
    <w:rsid w:val="009A22A4"/>
    <w:rsid w:val="009A5F3D"/>
    <w:rsid w:val="009A6A09"/>
    <w:rsid w:val="009A74C8"/>
    <w:rsid w:val="009B1B25"/>
    <w:rsid w:val="009B3732"/>
    <w:rsid w:val="009B47B5"/>
    <w:rsid w:val="009B7755"/>
    <w:rsid w:val="009C0184"/>
    <w:rsid w:val="009C0F35"/>
    <w:rsid w:val="009C15CC"/>
    <w:rsid w:val="009C215D"/>
    <w:rsid w:val="009C2512"/>
    <w:rsid w:val="009C3318"/>
    <w:rsid w:val="009C37A0"/>
    <w:rsid w:val="009C48BD"/>
    <w:rsid w:val="009D1D4B"/>
    <w:rsid w:val="009D4C77"/>
    <w:rsid w:val="009D55B6"/>
    <w:rsid w:val="009D703D"/>
    <w:rsid w:val="009E34CA"/>
    <w:rsid w:val="009E39F8"/>
    <w:rsid w:val="009E52ED"/>
    <w:rsid w:val="009E75DA"/>
    <w:rsid w:val="009F0052"/>
    <w:rsid w:val="009F3AE4"/>
    <w:rsid w:val="009F3DC6"/>
    <w:rsid w:val="009F4547"/>
    <w:rsid w:val="009F4FEA"/>
    <w:rsid w:val="009F5980"/>
    <w:rsid w:val="00A0002E"/>
    <w:rsid w:val="00A01376"/>
    <w:rsid w:val="00A035A7"/>
    <w:rsid w:val="00A05C5F"/>
    <w:rsid w:val="00A10692"/>
    <w:rsid w:val="00A10906"/>
    <w:rsid w:val="00A109A5"/>
    <w:rsid w:val="00A10BCB"/>
    <w:rsid w:val="00A137A8"/>
    <w:rsid w:val="00A151A3"/>
    <w:rsid w:val="00A17E57"/>
    <w:rsid w:val="00A24B98"/>
    <w:rsid w:val="00A24E89"/>
    <w:rsid w:val="00A2549F"/>
    <w:rsid w:val="00A25945"/>
    <w:rsid w:val="00A26859"/>
    <w:rsid w:val="00A271DA"/>
    <w:rsid w:val="00A301E3"/>
    <w:rsid w:val="00A31B54"/>
    <w:rsid w:val="00A322D9"/>
    <w:rsid w:val="00A35B30"/>
    <w:rsid w:val="00A3753F"/>
    <w:rsid w:val="00A379B2"/>
    <w:rsid w:val="00A433EE"/>
    <w:rsid w:val="00A46552"/>
    <w:rsid w:val="00A514A0"/>
    <w:rsid w:val="00A64A5B"/>
    <w:rsid w:val="00A674E7"/>
    <w:rsid w:val="00A70668"/>
    <w:rsid w:val="00A7205F"/>
    <w:rsid w:val="00A74A37"/>
    <w:rsid w:val="00A80807"/>
    <w:rsid w:val="00A82EFF"/>
    <w:rsid w:val="00A84729"/>
    <w:rsid w:val="00A85319"/>
    <w:rsid w:val="00A85A94"/>
    <w:rsid w:val="00A86DCC"/>
    <w:rsid w:val="00A93DA7"/>
    <w:rsid w:val="00A94C75"/>
    <w:rsid w:val="00A95153"/>
    <w:rsid w:val="00A964A4"/>
    <w:rsid w:val="00A9689C"/>
    <w:rsid w:val="00A97261"/>
    <w:rsid w:val="00AA11B4"/>
    <w:rsid w:val="00AA2218"/>
    <w:rsid w:val="00AA2434"/>
    <w:rsid w:val="00AA2957"/>
    <w:rsid w:val="00AA2BF2"/>
    <w:rsid w:val="00AA3E41"/>
    <w:rsid w:val="00AA4CB7"/>
    <w:rsid w:val="00AA4F83"/>
    <w:rsid w:val="00AB0EAE"/>
    <w:rsid w:val="00AB2B6C"/>
    <w:rsid w:val="00AB4EAA"/>
    <w:rsid w:val="00AB5905"/>
    <w:rsid w:val="00AB6914"/>
    <w:rsid w:val="00AB6BB8"/>
    <w:rsid w:val="00AC2B29"/>
    <w:rsid w:val="00AC3576"/>
    <w:rsid w:val="00AC3C8C"/>
    <w:rsid w:val="00AC7AF3"/>
    <w:rsid w:val="00AC7AFC"/>
    <w:rsid w:val="00AD3083"/>
    <w:rsid w:val="00AD4DEF"/>
    <w:rsid w:val="00AD7758"/>
    <w:rsid w:val="00AE0227"/>
    <w:rsid w:val="00AE0382"/>
    <w:rsid w:val="00AE530E"/>
    <w:rsid w:val="00AE5717"/>
    <w:rsid w:val="00AE6252"/>
    <w:rsid w:val="00AE7971"/>
    <w:rsid w:val="00AE7D8F"/>
    <w:rsid w:val="00AF304D"/>
    <w:rsid w:val="00AF30FB"/>
    <w:rsid w:val="00AF6400"/>
    <w:rsid w:val="00AF67BE"/>
    <w:rsid w:val="00B00114"/>
    <w:rsid w:val="00B00777"/>
    <w:rsid w:val="00B008E7"/>
    <w:rsid w:val="00B02703"/>
    <w:rsid w:val="00B02A9F"/>
    <w:rsid w:val="00B07A24"/>
    <w:rsid w:val="00B07B0E"/>
    <w:rsid w:val="00B10E80"/>
    <w:rsid w:val="00B119A7"/>
    <w:rsid w:val="00B11BF0"/>
    <w:rsid w:val="00B12D03"/>
    <w:rsid w:val="00B13361"/>
    <w:rsid w:val="00B13F56"/>
    <w:rsid w:val="00B14674"/>
    <w:rsid w:val="00B15BD2"/>
    <w:rsid w:val="00B16BF8"/>
    <w:rsid w:val="00B16DB3"/>
    <w:rsid w:val="00B17160"/>
    <w:rsid w:val="00B20015"/>
    <w:rsid w:val="00B20B9D"/>
    <w:rsid w:val="00B21036"/>
    <w:rsid w:val="00B2359F"/>
    <w:rsid w:val="00B23929"/>
    <w:rsid w:val="00B23BA8"/>
    <w:rsid w:val="00B23EE5"/>
    <w:rsid w:val="00B23F1C"/>
    <w:rsid w:val="00B24254"/>
    <w:rsid w:val="00B24CC5"/>
    <w:rsid w:val="00B2520C"/>
    <w:rsid w:val="00B2604C"/>
    <w:rsid w:val="00B26315"/>
    <w:rsid w:val="00B27738"/>
    <w:rsid w:val="00B317A0"/>
    <w:rsid w:val="00B32DD2"/>
    <w:rsid w:val="00B3321B"/>
    <w:rsid w:val="00B34D54"/>
    <w:rsid w:val="00B364D7"/>
    <w:rsid w:val="00B426D7"/>
    <w:rsid w:val="00B42E87"/>
    <w:rsid w:val="00B459D4"/>
    <w:rsid w:val="00B46452"/>
    <w:rsid w:val="00B46CEA"/>
    <w:rsid w:val="00B4785B"/>
    <w:rsid w:val="00B47DC5"/>
    <w:rsid w:val="00B513E4"/>
    <w:rsid w:val="00B51BC9"/>
    <w:rsid w:val="00B5314E"/>
    <w:rsid w:val="00B54B44"/>
    <w:rsid w:val="00B55600"/>
    <w:rsid w:val="00B57039"/>
    <w:rsid w:val="00B5799B"/>
    <w:rsid w:val="00B60B55"/>
    <w:rsid w:val="00B62837"/>
    <w:rsid w:val="00B6323C"/>
    <w:rsid w:val="00B653AC"/>
    <w:rsid w:val="00B6576A"/>
    <w:rsid w:val="00B65847"/>
    <w:rsid w:val="00B65FD6"/>
    <w:rsid w:val="00B6716A"/>
    <w:rsid w:val="00B72B81"/>
    <w:rsid w:val="00B735BC"/>
    <w:rsid w:val="00B742AF"/>
    <w:rsid w:val="00B74C6B"/>
    <w:rsid w:val="00B75441"/>
    <w:rsid w:val="00B766CB"/>
    <w:rsid w:val="00B7787B"/>
    <w:rsid w:val="00B807CB"/>
    <w:rsid w:val="00B81796"/>
    <w:rsid w:val="00B81A1B"/>
    <w:rsid w:val="00B81EB6"/>
    <w:rsid w:val="00B85B3B"/>
    <w:rsid w:val="00B92046"/>
    <w:rsid w:val="00B92D35"/>
    <w:rsid w:val="00B95A03"/>
    <w:rsid w:val="00B96571"/>
    <w:rsid w:val="00B969B4"/>
    <w:rsid w:val="00BA6056"/>
    <w:rsid w:val="00BA6777"/>
    <w:rsid w:val="00BA6A91"/>
    <w:rsid w:val="00BB48E4"/>
    <w:rsid w:val="00BB6786"/>
    <w:rsid w:val="00BB6D71"/>
    <w:rsid w:val="00BB7D31"/>
    <w:rsid w:val="00BC0D76"/>
    <w:rsid w:val="00BC1F9A"/>
    <w:rsid w:val="00BC278F"/>
    <w:rsid w:val="00BC288A"/>
    <w:rsid w:val="00BC3A53"/>
    <w:rsid w:val="00BC4CFC"/>
    <w:rsid w:val="00BC7904"/>
    <w:rsid w:val="00BD00B7"/>
    <w:rsid w:val="00BD1383"/>
    <w:rsid w:val="00BD34ED"/>
    <w:rsid w:val="00BD6E80"/>
    <w:rsid w:val="00BD7847"/>
    <w:rsid w:val="00BE17B6"/>
    <w:rsid w:val="00BE1860"/>
    <w:rsid w:val="00BE1924"/>
    <w:rsid w:val="00BE1BC6"/>
    <w:rsid w:val="00BE2065"/>
    <w:rsid w:val="00BE2DDF"/>
    <w:rsid w:val="00BE32DB"/>
    <w:rsid w:val="00BE47BA"/>
    <w:rsid w:val="00BE4C79"/>
    <w:rsid w:val="00BE6597"/>
    <w:rsid w:val="00BE72A2"/>
    <w:rsid w:val="00BF1CBF"/>
    <w:rsid w:val="00BF483F"/>
    <w:rsid w:val="00BF539E"/>
    <w:rsid w:val="00BF5688"/>
    <w:rsid w:val="00BF6250"/>
    <w:rsid w:val="00BF7F13"/>
    <w:rsid w:val="00C008ED"/>
    <w:rsid w:val="00C024B6"/>
    <w:rsid w:val="00C03940"/>
    <w:rsid w:val="00C04B88"/>
    <w:rsid w:val="00C0523F"/>
    <w:rsid w:val="00C06998"/>
    <w:rsid w:val="00C075B8"/>
    <w:rsid w:val="00C115AD"/>
    <w:rsid w:val="00C12AA3"/>
    <w:rsid w:val="00C1369A"/>
    <w:rsid w:val="00C14279"/>
    <w:rsid w:val="00C15017"/>
    <w:rsid w:val="00C21F3E"/>
    <w:rsid w:val="00C24CBA"/>
    <w:rsid w:val="00C26A59"/>
    <w:rsid w:val="00C26FC2"/>
    <w:rsid w:val="00C30557"/>
    <w:rsid w:val="00C314A8"/>
    <w:rsid w:val="00C32A38"/>
    <w:rsid w:val="00C33572"/>
    <w:rsid w:val="00C353F4"/>
    <w:rsid w:val="00C35BE0"/>
    <w:rsid w:val="00C361F4"/>
    <w:rsid w:val="00C36599"/>
    <w:rsid w:val="00C37384"/>
    <w:rsid w:val="00C4039A"/>
    <w:rsid w:val="00C40AF2"/>
    <w:rsid w:val="00C454BA"/>
    <w:rsid w:val="00C522B3"/>
    <w:rsid w:val="00C54182"/>
    <w:rsid w:val="00C63025"/>
    <w:rsid w:val="00C63D86"/>
    <w:rsid w:val="00C70FCF"/>
    <w:rsid w:val="00C71869"/>
    <w:rsid w:val="00C722A2"/>
    <w:rsid w:val="00C72805"/>
    <w:rsid w:val="00C7429E"/>
    <w:rsid w:val="00C763FF"/>
    <w:rsid w:val="00C77337"/>
    <w:rsid w:val="00C776D6"/>
    <w:rsid w:val="00C802D6"/>
    <w:rsid w:val="00C824B2"/>
    <w:rsid w:val="00C825D0"/>
    <w:rsid w:val="00C82E53"/>
    <w:rsid w:val="00C8455A"/>
    <w:rsid w:val="00C855F5"/>
    <w:rsid w:val="00C85DA7"/>
    <w:rsid w:val="00C861E3"/>
    <w:rsid w:val="00C864E2"/>
    <w:rsid w:val="00C86B40"/>
    <w:rsid w:val="00C87268"/>
    <w:rsid w:val="00C87E0A"/>
    <w:rsid w:val="00C87F63"/>
    <w:rsid w:val="00C9493A"/>
    <w:rsid w:val="00CA1A79"/>
    <w:rsid w:val="00CA3D33"/>
    <w:rsid w:val="00CA603E"/>
    <w:rsid w:val="00CA747D"/>
    <w:rsid w:val="00CA79DE"/>
    <w:rsid w:val="00CB0905"/>
    <w:rsid w:val="00CB4552"/>
    <w:rsid w:val="00CC0134"/>
    <w:rsid w:val="00CC2E89"/>
    <w:rsid w:val="00CC4CEF"/>
    <w:rsid w:val="00CC5D7F"/>
    <w:rsid w:val="00CC7ED4"/>
    <w:rsid w:val="00CD0819"/>
    <w:rsid w:val="00CD391A"/>
    <w:rsid w:val="00CD43F6"/>
    <w:rsid w:val="00CD4D01"/>
    <w:rsid w:val="00CD4E3F"/>
    <w:rsid w:val="00CD5E77"/>
    <w:rsid w:val="00CD60C4"/>
    <w:rsid w:val="00CD67CC"/>
    <w:rsid w:val="00CD7A86"/>
    <w:rsid w:val="00CE118C"/>
    <w:rsid w:val="00CE17BC"/>
    <w:rsid w:val="00CE228C"/>
    <w:rsid w:val="00CE7132"/>
    <w:rsid w:val="00CF1353"/>
    <w:rsid w:val="00CF1E81"/>
    <w:rsid w:val="00CF3EBB"/>
    <w:rsid w:val="00CF4930"/>
    <w:rsid w:val="00D006C9"/>
    <w:rsid w:val="00D00822"/>
    <w:rsid w:val="00D0157B"/>
    <w:rsid w:val="00D026DA"/>
    <w:rsid w:val="00D02B43"/>
    <w:rsid w:val="00D0449C"/>
    <w:rsid w:val="00D04F27"/>
    <w:rsid w:val="00D061F4"/>
    <w:rsid w:val="00D07B4C"/>
    <w:rsid w:val="00D11562"/>
    <w:rsid w:val="00D1243C"/>
    <w:rsid w:val="00D144E7"/>
    <w:rsid w:val="00D15264"/>
    <w:rsid w:val="00D1526A"/>
    <w:rsid w:val="00D1788A"/>
    <w:rsid w:val="00D21716"/>
    <w:rsid w:val="00D2212C"/>
    <w:rsid w:val="00D22FB8"/>
    <w:rsid w:val="00D2452C"/>
    <w:rsid w:val="00D24727"/>
    <w:rsid w:val="00D24B5E"/>
    <w:rsid w:val="00D24FD8"/>
    <w:rsid w:val="00D26FC6"/>
    <w:rsid w:val="00D30F5F"/>
    <w:rsid w:val="00D3146A"/>
    <w:rsid w:val="00D32B1F"/>
    <w:rsid w:val="00D377D3"/>
    <w:rsid w:val="00D41037"/>
    <w:rsid w:val="00D42FE3"/>
    <w:rsid w:val="00D449FD"/>
    <w:rsid w:val="00D461A6"/>
    <w:rsid w:val="00D46A4D"/>
    <w:rsid w:val="00D47F53"/>
    <w:rsid w:val="00D52EEB"/>
    <w:rsid w:val="00D53EFE"/>
    <w:rsid w:val="00D5412B"/>
    <w:rsid w:val="00D5417B"/>
    <w:rsid w:val="00D5523B"/>
    <w:rsid w:val="00D57087"/>
    <w:rsid w:val="00D61147"/>
    <w:rsid w:val="00D63616"/>
    <w:rsid w:val="00D6469E"/>
    <w:rsid w:val="00D649BE"/>
    <w:rsid w:val="00D70114"/>
    <w:rsid w:val="00D71B5A"/>
    <w:rsid w:val="00D71F7F"/>
    <w:rsid w:val="00D71FED"/>
    <w:rsid w:val="00D72E69"/>
    <w:rsid w:val="00D76355"/>
    <w:rsid w:val="00D7649E"/>
    <w:rsid w:val="00D76EF8"/>
    <w:rsid w:val="00D80026"/>
    <w:rsid w:val="00D80376"/>
    <w:rsid w:val="00D81127"/>
    <w:rsid w:val="00D81C14"/>
    <w:rsid w:val="00D821ED"/>
    <w:rsid w:val="00D87E71"/>
    <w:rsid w:val="00D9254B"/>
    <w:rsid w:val="00D932B7"/>
    <w:rsid w:val="00D94294"/>
    <w:rsid w:val="00DA0777"/>
    <w:rsid w:val="00DA1079"/>
    <w:rsid w:val="00DA259A"/>
    <w:rsid w:val="00DA2FCC"/>
    <w:rsid w:val="00DA42FE"/>
    <w:rsid w:val="00DA5B32"/>
    <w:rsid w:val="00DA7C02"/>
    <w:rsid w:val="00DB2E41"/>
    <w:rsid w:val="00DB5127"/>
    <w:rsid w:val="00DB6630"/>
    <w:rsid w:val="00DB74CF"/>
    <w:rsid w:val="00DC2745"/>
    <w:rsid w:val="00DC3C16"/>
    <w:rsid w:val="00DC4B0B"/>
    <w:rsid w:val="00DC6850"/>
    <w:rsid w:val="00DD0109"/>
    <w:rsid w:val="00DD2BBF"/>
    <w:rsid w:val="00DD2EBE"/>
    <w:rsid w:val="00DD40F2"/>
    <w:rsid w:val="00DD5F78"/>
    <w:rsid w:val="00DD6A2E"/>
    <w:rsid w:val="00DE0132"/>
    <w:rsid w:val="00DE1DFF"/>
    <w:rsid w:val="00DE26CA"/>
    <w:rsid w:val="00DE3EBF"/>
    <w:rsid w:val="00DE42EF"/>
    <w:rsid w:val="00DE6945"/>
    <w:rsid w:val="00DE70F2"/>
    <w:rsid w:val="00DF021E"/>
    <w:rsid w:val="00DF09C9"/>
    <w:rsid w:val="00DF1CF4"/>
    <w:rsid w:val="00DF205D"/>
    <w:rsid w:val="00DF240C"/>
    <w:rsid w:val="00DF2D02"/>
    <w:rsid w:val="00DF4246"/>
    <w:rsid w:val="00DF4E1E"/>
    <w:rsid w:val="00DF6FF9"/>
    <w:rsid w:val="00E00FE0"/>
    <w:rsid w:val="00E04B1F"/>
    <w:rsid w:val="00E05F9C"/>
    <w:rsid w:val="00E110AC"/>
    <w:rsid w:val="00E125CA"/>
    <w:rsid w:val="00E12E60"/>
    <w:rsid w:val="00E1344C"/>
    <w:rsid w:val="00E16055"/>
    <w:rsid w:val="00E172AF"/>
    <w:rsid w:val="00E207D6"/>
    <w:rsid w:val="00E22159"/>
    <w:rsid w:val="00E24BA6"/>
    <w:rsid w:val="00E24FE0"/>
    <w:rsid w:val="00E25C75"/>
    <w:rsid w:val="00E2655F"/>
    <w:rsid w:val="00E2790A"/>
    <w:rsid w:val="00E30EB6"/>
    <w:rsid w:val="00E30FC1"/>
    <w:rsid w:val="00E33F5E"/>
    <w:rsid w:val="00E34A7D"/>
    <w:rsid w:val="00E40F3B"/>
    <w:rsid w:val="00E46FF5"/>
    <w:rsid w:val="00E509F1"/>
    <w:rsid w:val="00E522B9"/>
    <w:rsid w:val="00E52A2E"/>
    <w:rsid w:val="00E53586"/>
    <w:rsid w:val="00E53946"/>
    <w:rsid w:val="00E554B7"/>
    <w:rsid w:val="00E559BE"/>
    <w:rsid w:val="00E57BB6"/>
    <w:rsid w:val="00E607CD"/>
    <w:rsid w:val="00E61359"/>
    <w:rsid w:val="00E63C4B"/>
    <w:rsid w:val="00E647BC"/>
    <w:rsid w:val="00E66508"/>
    <w:rsid w:val="00E71D1C"/>
    <w:rsid w:val="00E71FF7"/>
    <w:rsid w:val="00E72184"/>
    <w:rsid w:val="00E72AFA"/>
    <w:rsid w:val="00E736B5"/>
    <w:rsid w:val="00E73C43"/>
    <w:rsid w:val="00E73D39"/>
    <w:rsid w:val="00E74603"/>
    <w:rsid w:val="00E75662"/>
    <w:rsid w:val="00E756C7"/>
    <w:rsid w:val="00E768B3"/>
    <w:rsid w:val="00E77B27"/>
    <w:rsid w:val="00E804B4"/>
    <w:rsid w:val="00E827A5"/>
    <w:rsid w:val="00E830A7"/>
    <w:rsid w:val="00E83AE7"/>
    <w:rsid w:val="00E90C6C"/>
    <w:rsid w:val="00E92249"/>
    <w:rsid w:val="00E9550F"/>
    <w:rsid w:val="00EA2A52"/>
    <w:rsid w:val="00EA2FA2"/>
    <w:rsid w:val="00EA5109"/>
    <w:rsid w:val="00EB2B83"/>
    <w:rsid w:val="00EB2FCA"/>
    <w:rsid w:val="00EB45D6"/>
    <w:rsid w:val="00EB6891"/>
    <w:rsid w:val="00EC0C24"/>
    <w:rsid w:val="00EC1316"/>
    <w:rsid w:val="00EC4A39"/>
    <w:rsid w:val="00EC4DEF"/>
    <w:rsid w:val="00EC579A"/>
    <w:rsid w:val="00EC666C"/>
    <w:rsid w:val="00EC7FC4"/>
    <w:rsid w:val="00ED103D"/>
    <w:rsid w:val="00ED184A"/>
    <w:rsid w:val="00ED30F0"/>
    <w:rsid w:val="00ED365B"/>
    <w:rsid w:val="00ED3826"/>
    <w:rsid w:val="00ED47E6"/>
    <w:rsid w:val="00ED6147"/>
    <w:rsid w:val="00ED6962"/>
    <w:rsid w:val="00ED6C8E"/>
    <w:rsid w:val="00ED6EAF"/>
    <w:rsid w:val="00EE02C9"/>
    <w:rsid w:val="00EE1754"/>
    <w:rsid w:val="00EE3616"/>
    <w:rsid w:val="00EE49A6"/>
    <w:rsid w:val="00EE5ECE"/>
    <w:rsid w:val="00EE662A"/>
    <w:rsid w:val="00EF4127"/>
    <w:rsid w:val="00EF5EEB"/>
    <w:rsid w:val="00EF65FE"/>
    <w:rsid w:val="00EF6691"/>
    <w:rsid w:val="00EF6A41"/>
    <w:rsid w:val="00F0315F"/>
    <w:rsid w:val="00F05021"/>
    <w:rsid w:val="00F06BCE"/>
    <w:rsid w:val="00F0768E"/>
    <w:rsid w:val="00F106E7"/>
    <w:rsid w:val="00F10D1D"/>
    <w:rsid w:val="00F1204A"/>
    <w:rsid w:val="00F12521"/>
    <w:rsid w:val="00F13402"/>
    <w:rsid w:val="00F13FC5"/>
    <w:rsid w:val="00F1536E"/>
    <w:rsid w:val="00F17815"/>
    <w:rsid w:val="00F21480"/>
    <w:rsid w:val="00F2224C"/>
    <w:rsid w:val="00F22644"/>
    <w:rsid w:val="00F22B2C"/>
    <w:rsid w:val="00F23735"/>
    <w:rsid w:val="00F23F1F"/>
    <w:rsid w:val="00F2758F"/>
    <w:rsid w:val="00F27AEE"/>
    <w:rsid w:val="00F31F63"/>
    <w:rsid w:val="00F32023"/>
    <w:rsid w:val="00F32AC4"/>
    <w:rsid w:val="00F32C7B"/>
    <w:rsid w:val="00F3598D"/>
    <w:rsid w:val="00F35D49"/>
    <w:rsid w:val="00F3675F"/>
    <w:rsid w:val="00F36A9B"/>
    <w:rsid w:val="00F40833"/>
    <w:rsid w:val="00F4417B"/>
    <w:rsid w:val="00F452C0"/>
    <w:rsid w:val="00F45EF9"/>
    <w:rsid w:val="00F46A0C"/>
    <w:rsid w:val="00F5133B"/>
    <w:rsid w:val="00F51EEE"/>
    <w:rsid w:val="00F52C6A"/>
    <w:rsid w:val="00F5431C"/>
    <w:rsid w:val="00F546AF"/>
    <w:rsid w:val="00F57AA8"/>
    <w:rsid w:val="00F66249"/>
    <w:rsid w:val="00F66436"/>
    <w:rsid w:val="00F679E8"/>
    <w:rsid w:val="00F67A71"/>
    <w:rsid w:val="00F71C68"/>
    <w:rsid w:val="00F71D4D"/>
    <w:rsid w:val="00F73AB1"/>
    <w:rsid w:val="00F812B1"/>
    <w:rsid w:val="00F84308"/>
    <w:rsid w:val="00F8571A"/>
    <w:rsid w:val="00F87860"/>
    <w:rsid w:val="00F87DC6"/>
    <w:rsid w:val="00F90BA5"/>
    <w:rsid w:val="00F90E6B"/>
    <w:rsid w:val="00F91FFC"/>
    <w:rsid w:val="00F937F6"/>
    <w:rsid w:val="00F942AB"/>
    <w:rsid w:val="00F95DDC"/>
    <w:rsid w:val="00F9612E"/>
    <w:rsid w:val="00FA2108"/>
    <w:rsid w:val="00FA40A9"/>
    <w:rsid w:val="00FA489C"/>
    <w:rsid w:val="00FA4C08"/>
    <w:rsid w:val="00FA5987"/>
    <w:rsid w:val="00FA67EA"/>
    <w:rsid w:val="00FA7E4C"/>
    <w:rsid w:val="00FB0B5D"/>
    <w:rsid w:val="00FB12FD"/>
    <w:rsid w:val="00FB1F07"/>
    <w:rsid w:val="00FB47BA"/>
    <w:rsid w:val="00FB5DD3"/>
    <w:rsid w:val="00FB7306"/>
    <w:rsid w:val="00FB7D1D"/>
    <w:rsid w:val="00FC13AF"/>
    <w:rsid w:val="00FC65EC"/>
    <w:rsid w:val="00FC66AF"/>
    <w:rsid w:val="00FC68BD"/>
    <w:rsid w:val="00FC7033"/>
    <w:rsid w:val="00FD06CD"/>
    <w:rsid w:val="00FD08E1"/>
    <w:rsid w:val="00FD3CC2"/>
    <w:rsid w:val="00FD6F92"/>
    <w:rsid w:val="00FD7D9D"/>
    <w:rsid w:val="00FE2643"/>
    <w:rsid w:val="00FE3ECF"/>
    <w:rsid w:val="00FE4E1E"/>
    <w:rsid w:val="00FF15E1"/>
    <w:rsid w:val="00FF248A"/>
    <w:rsid w:val="00FF36D7"/>
    <w:rsid w:val="00FF6854"/>
    <w:rsid w:val="00FF7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 w:line="300" w:lineRule="atLeast"/>
        <w:ind w:left="357" w:right="-15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B95"/>
    <w:pPr>
      <w:widowControl w:val="0"/>
      <w:spacing w:before="0" w:beforeAutospacing="0" w:after="0" w:afterAutospacing="0" w:line="240" w:lineRule="auto"/>
      <w:ind w:left="0" w:right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6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64E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6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64E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30</Words>
  <Characters>1882</Characters>
  <Application>Microsoft Office Word</Application>
  <DocSecurity>0</DocSecurity>
  <Lines>15</Lines>
  <Paragraphs>4</Paragraphs>
  <ScaleCrop>false</ScaleCrop>
  <Company>Fudan University</Company>
  <LinksUpToDate>false</LinksUpToDate>
  <CharactersWithSpaces>2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 Zhang</dc:creator>
  <cp:keywords/>
  <dc:description/>
  <cp:lastModifiedBy>Wenju Zhang</cp:lastModifiedBy>
  <cp:revision>18</cp:revision>
  <dcterms:created xsi:type="dcterms:W3CDTF">2012-03-25T10:15:00Z</dcterms:created>
  <dcterms:modified xsi:type="dcterms:W3CDTF">2014-04-29T02:16:00Z</dcterms:modified>
</cp:coreProperties>
</file>